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649D2C" w14:textId="4CEE7A86" w:rsidR="00312A8C" w:rsidRPr="00324C9D" w:rsidRDefault="00312A8C" w:rsidP="00FC7228">
      <w:pPr>
        <w:spacing w:line="480" w:lineRule="auto"/>
        <w:rPr>
          <w:b/>
        </w:rPr>
      </w:pPr>
    </w:p>
    <w:p w14:paraId="2D27AA5F" w14:textId="7299BF31" w:rsidR="004978F1" w:rsidRPr="00324C9D" w:rsidRDefault="004978F1" w:rsidP="004978F1">
      <w:pPr>
        <w:rPr>
          <w:bCs/>
        </w:rPr>
      </w:pPr>
      <w:bookmarkStart w:id="0" w:name="_Hlk40987131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7110"/>
        <w:gridCol w:w="1929"/>
      </w:tblGrid>
      <w:tr w:rsidR="004978F1" w:rsidRPr="00324C9D" w14:paraId="4EFDD66F" w14:textId="77777777" w:rsidTr="004978F1">
        <w:tc>
          <w:tcPr>
            <w:tcW w:w="7110" w:type="dxa"/>
          </w:tcPr>
          <w:p w14:paraId="26F5E8EA" w14:textId="1A569023" w:rsidR="004978F1" w:rsidRPr="00324C9D" w:rsidRDefault="004978F1" w:rsidP="004978F1">
            <w:pPr>
              <w:rPr>
                <w:bCs/>
              </w:rPr>
            </w:pPr>
            <w:r w:rsidRPr="00324C9D">
              <w:rPr>
                <w:bCs/>
              </w:rPr>
              <w:t>B-type natriuretic peptide</w:t>
            </w:r>
          </w:p>
        </w:tc>
        <w:tc>
          <w:tcPr>
            <w:tcW w:w="1929" w:type="dxa"/>
          </w:tcPr>
          <w:p w14:paraId="42F5139A" w14:textId="556F88AA" w:rsidR="004978F1" w:rsidRPr="00324C9D" w:rsidRDefault="004978F1" w:rsidP="004978F1">
            <w:pPr>
              <w:rPr>
                <w:bCs/>
              </w:rPr>
            </w:pPr>
            <w:r w:rsidRPr="00324C9D">
              <w:rPr>
                <w:bCs/>
              </w:rPr>
              <w:t>130</w:t>
            </w:r>
          </w:p>
        </w:tc>
      </w:tr>
      <w:tr w:rsidR="004978F1" w:rsidRPr="00324C9D" w14:paraId="45995010" w14:textId="77777777" w:rsidTr="004978F1">
        <w:tc>
          <w:tcPr>
            <w:tcW w:w="7110" w:type="dxa"/>
          </w:tcPr>
          <w:p w14:paraId="7B1831D8" w14:textId="705B2E3F" w:rsidR="004978F1" w:rsidRPr="00324C9D" w:rsidRDefault="004978F1" w:rsidP="004978F1">
            <w:pPr>
              <w:rPr>
                <w:bCs/>
              </w:rPr>
            </w:pPr>
            <w:r w:rsidRPr="00324C9D">
              <w:rPr>
                <w:bCs/>
              </w:rPr>
              <w:t>Urinary albumin to creatinine ratio</w:t>
            </w:r>
          </w:p>
        </w:tc>
        <w:tc>
          <w:tcPr>
            <w:tcW w:w="1929" w:type="dxa"/>
          </w:tcPr>
          <w:p w14:paraId="6A3D1D48" w14:textId="0EAC38D8" w:rsidR="004978F1" w:rsidRPr="00324C9D" w:rsidRDefault="004978F1" w:rsidP="004978F1">
            <w:pPr>
              <w:rPr>
                <w:bCs/>
              </w:rPr>
            </w:pPr>
            <w:r w:rsidRPr="00324C9D">
              <w:rPr>
                <w:bCs/>
              </w:rPr>
              <w:t>69</w:t>
            </w:r>
          </w:p>
        </w:tc>
      </w:tr>
      <w:tr w:rsidR="004978F1" w:rsidRPr="00324C9D" w14:paraId="6F01F379" w14:textId="77777777" w:rsidTr="004978F1">
        <w:tc>
          <w:tcPr>
            <w:tcW w:w="7110" w:type="dxa"/>
          </w:tcPr>
          <w:p w14:paraId="25A147C9" w14:textId="1FCFC305" w:rsidR="004978F1" w:rsidRPr="00324C9D" w:rsidRDefault="004978F1" w:rsidP="004978F1">
            <w:pPr>
              <w:rPr>
                <w:bCs/>
              </w:rPr>
            </w:pPr>
            <w:r w:rsidRPr="00324C9D">
              <w:rPr>
                <w:bCs/>
              </w:rPr>
              <w:t>Blood pressure</w:t>
            </w:r>
          </w:p>
        </w:tc>
        <w:tc>
          <w:tcPr>
            <w:tcW w:w="1929" w:type="dxa"/>
          </w:tcPr>
          <w:p w14:paraId="374BB8EB" w14:textId="1846D731" w:rsidR="004978F1" w:rsidRPr="00324C9D" w:rsidRDefault="004978F1" w:rsidP="004978F1">
            <w:pPr>
              <w:rPr>
                <w:bCs/>
              </w:rPr>
            </w:pPr>
            <w:r w:rsidRPr="00324C9D">
              <w:rPr>
                <w:bCs/>
              </w:rPr>
              <w:t>14</w:t>
            </w:r>
          </w:p>
        </w:tc>
      </w:tr>
      <w:tr w:rsidR="004978F1" w:rsidRPr="00324C9D" w14:paraId="02C4C54F" w14:textId="77777777" w:rsidTr="004978F1">
        <w:tc>
          <w:tcPr>
            <w:tcW w:w="7110" w:type="dxa"/>
          </w:tcPr>
          <w:p w14:paraId="38E65C92" w14:textId="4C400196" w:rsidR="004978F1" w:rsidRPr="00324C9D" w:rsidRDefault="004978F1" w:rsidP="004978F1">
            <w:pPr>
              <w:rPr>
                <w:bCs/>
              </w:rPr>
            </w:pPr>
            <w:r w:rsidRPr="00324C9D">
              <w:rPr>
                <w:bCs/>
              </w:rPr>
              <w:t>Estimated glomerular filtration rate</w:t>
            </w:r>
          </w:p>
        </w:tc>
        <w:tc>
          <w:tcPr>
            <w:tcW w:w="1929" w:type="dxa"/>
          </w:tcPr>
          <w:p w14:paraId="787A315D" w14:textId="0C7A77CD" w:rsidR="004978F1" w:rsidRPr="00324C9D" w:rsidRDefault="004978F1" w:rsidP="004978F1">
            <w:pPr>
              <w:rPr>
                <w:bCs/>
              </w:rPr>
            </w:pPr>
            <w:r w:rsidRPr="00324C9D">
              <w:rPr>
                <w:bCs/>
              </w:rPr>
              <w:t>13</w:t>
            </w:r>
          </w:p>
        </w:tc>
      </w:tr>
      <w:tr w:rsidR="004978F1" w:rsidRPr="00324C9D" w14:paraId="02D545D6" w14:textId="77777777" w:rsidTr="004978F1">
        <w:tc>
          <w:tcPr>
            <w:tcW w:w="7110" w:type="dxa"/>
          </w:tcPr>
          <w:p w14:paraId="51D21960" w14:textId="1181FCBF" w:rsidR="004978F1" w:rsidRPr="00324C9D" w:rsidRDefault="004978F1" w:rsidP="004978F1">
            <w:pPr>
              <w:rPr>
                <w:bCs/>
              </w:rPr>
            </w:pPr>
            <w:r w:rsidRPr="00324C9D">
              <w:rPr>
                <w:bCs/>
              </w:rPr>
              <w:t>Heart rate</w:t>
            </w:r>
          </w:p>
        </w:tc>
        <w:tc>
          <w:tcPr>
            <w:tcW w:w="1929" w:type="dxa"/>
          </w:tcPr>
          <w:p w14:paraId="04246221" w14:textId="11ABB525" w:rsidR="004978F1" w:rsidRPr="00324C9D" w:rsidRDefault="004978F1" w:rsidP="004978F1">
            <w:pPr>
              <w:rPr>
                <w:bCs/>
              </w:rPr>
            </w:pPr>
            <w:r w:rsidRPr="00324C9D">
              <w:rPr>
                <w:bCs/>
              </w:rPr>
              <w:t>12</w:t>
            </w:r>
          </w:p>
        </w:tc>
      </w:tr>
      <w:tr w:rsidR="004978F1" w:rsidRPr="00324C9D" w14:paraId="79582929" w14:textId="77777777" w:rsidTr="004978F1">
        <w:tc>
          <w:tcPr>
            <w:tcW w:w="7110" w:type="dxa"/>
          </w:tcPr>
          <w:p w14:paraId="4AE4DEE9" w14:textId="5477C177" w:rsidR="004978F1" w:rsidRPr="00324C9D" w:rsidRDefault="004978F1" w:rsidP="004978F1">
            <w:pPr>
              <w:rPr>
                <w:bCs/>
              </w:rPr>
            </w:pPr>
            <w:r w:rsidRPr="00324C9D">
              <w:rPr>
                <w:bCs/>
              </w:rPr>
              <w:t>Diabetes duration</w:t>
            </w:r>
          </w:p>
        </w:tc>
        <w:tc>
          <w:tcPr>
            <w:tcW w:w="1929" w:type="dxa"/>
          </w:tcPr>
          <w:p w14:paraId="49486504" w14:textId="28BB25BB" w:rsidR="004978F1" w:rsidRPr="00324C9D" w:rsidRDefault="004978F1" w:rsidP="004978F1">
            <w:pPr>
              <w:rPr>
                <w:bCs/>
              </w:rPr>
            </w:pPr>
            <w:r w:rsidRPr="00324C9D">
              <w:rPr>
                <w:bCs/>
              </w:rPr>
              <w:t>3</w:t>
            </w:r>
          </w:p>
        </w:tc>
      </w:tr>
      <w:tr w:rsidR="004978F1" w:rsidRPr="00324C9D" w14:paraId="5574C61D" w14:textId="77777777" w:rsidTr="004978F1">
        <w:tc>
          <w:tcPr>
            <w:tcW w:w="7110" w:type="dxa"/>
          </w:tcPr>
          <w:p w14:paraId="462FFA83" w14:textId="40DA5BDF" w:rsidR="004978F1" w:rsidRPr="00324C9D" w:rsidRDefault="004978F1" w:rsidP="004978F1">
            <w:pPr>
              <w:rPr>
                <w:bCs/>
              </w:rPr>
            </w:pPr>
            <w:r w:rsidRPr="00324C9D">
              <w:rPr>
                <w:bCs/>
              </w:rPr>
              <w:t xml:space="preserve">Body mass index </w:t>
            </w:r>
          </w:p>
        </w:tc>
        <w:tc>
          <w:tcPr>
            <w:tcW w:w="1929" w:type="dxa"/>
          </w:tcPr>
          <w:p w14:paraId="39AA4DBB" w14:textId="05EB3BAC" w:rsidR="004978F1" w:rsidRPr="00324C9D" w:rsidRDefault="004978F1" w:rsidP="004978F1">
            <w:pPr>
              <w:rPr>
                <w:bCs/>
              </w:rPr>
            </w:pPr>
            <w:r w:rsidRPr="00324C9D">
              <w:rPr>
                <w:bCs/>
              </w:rPr>
              <w:t>3</w:t>
            </w:r>
          </w:p>
        </w:tc>
      </w:tr>
      <w:tr w:rsidR="004978F1" w:rsidRPr="00324C9D" w14:paraId="08C824FB" w14:textId="77777777" w:rsidTr="004978F1">
        <w:tc>
          <w:tcPr>
            <w:tcW w:w="7110" w:type="dxa"/>
          </w:tcPr>
          <w:p w14:paraId="7BE135CD" w14:textId="5D9250ED" w:rsidR="004978F1" w:rsidRPr="00324C9D" w:rsidRDefault="004978F1" w:rsidP="004978F1">
            <w:pPr>
              <w:rPr>
                <w:bCs/>
              </w:rPr>
            </w:pPr>
            <w:r w:rsidRPr="00324C9D">
              <w:rPr>
                <w:bCs/>
              </w:rPr>
              <w:t>Smoking status</w:t>
            </w:r>
          </w:p>
        </w:tc>
        <w:tc>
          <w:tcPr>
            <w:tcW w:w="1929" w:type="dxa"/>
          </w:tcPr>
          <w:p w14:paraId="09D9EF90" w14:textId="0B3BF2CA" w:rsidR="004978F1" w:rsidRPr="00324C9D" w:rsidRDefault="004978F1" w:rsidP="004978F1">
            <w:pPr>
              <w:rPr>
                <w:bCs/>
              </w:rPr>
            </w:pPr>
            <w:r w:rsidRPr="00324C9D">
              <w:rPr>
                <w:bCs/>
              </w:rPr>
              <w:t>1</w:t>
            </w:r>
          </w:p>
        </w:tc>
      </w:tr>
      <w:tr w:rsidR="004978F1" w:rsidRPr="00324C9D" w14:paraId="77BB1CBE" w14:textId="77777777" w:rsidTr="004978F1">
        <w:tc>
          <w:tcPr>
            <w:tcW w:w="7110" w:type="dxa"/>
          </w:tcPr>
          <w:p w14:paraId="3A32EA38" w14:textId="2E680CE4" w:rsidR="004978F1" w:rsidRPr="00324C9D" w:rsidRDefault="004978F1" w:rsidP="004978F1">
            <w:pPr>
              <w:rPr>
                <w:bCs/>
              </w:rPr>
            </w:pPr>
            <w:r w:rsidRPr="00324C9D">
              <w:rPr>
                <w:bCs/>
              </w:rPr>
              <w:t>HbA1c</w:t>
            </w:r>
          </w:p>
        </w:tc>
        <w:tc>
          <w:tcPr>
            <w:tcW w:w="1929" w:type="dxa"/>
          </w:tcPr>
          <w:p w14:paraId="4E50402F" w14:textId="68C353C7" w:rsidR="004978F1" w:rsidRPr="00324C9D" w:rsidRDefault="004978F1" w:rsidP="004978F1">
            <w:pPr>
              <w:rPr>
                <w:bCs/>
              </w:rPr>
            </w:pPr>
            <w:r w:rsidRPr="00324C9D">
              <w:rPr>
                <w:bCs/>
              </w:rPr>
              <w:t>1</w:t>
            </w:r>
          </w:p>
        </w:tc>
      </w:tr>
    </w:tbl>
    <w:p w14:paraId="679D4689" w14:textId="10BBD852" w:rsidR="004978F1" w:rsidRPr="00324C9D" w:rsidRDefault="001B4EFA" w:rsidP="00984F6B">
      <w:pPr>
        <w:rPr>
          <w:b/>
        </w:rPr>
      </w:pPr>
      <w:r w:rsidRPr="00324C9D">
        <w:rPr>
          <w:b/>
        </w:rPr>
        <w:t>Additional</w:t>
      </w:r>
      <w:r w:rsidR="00E64305" w:rsidRPr="00324C9D">
        <w:rPr>
          <w:b/>
        </w:rPr>
        <w:t xml:space="preserve"> Table S1</w:t>
      </w:r>
      <w:r w:rsidR="00E64305" w:rsidRPr="00324C9D">
        <w:rPr>
          <w:bCs/>
        </w:rPr>
        <w:t xml:space="preserve">. </w:t>
      </w:r>
      <w:r w:rsidR="00E64305" w:rsidRPr="00324C9D">
        <w:rPr>
          <w:b/>
        </w:rPr>
        <w:t>Number of patients with missing baseline data.</w:t>
      </w:r>
    </w:p>
    <w:p w14:paraId="7DAC2E20" w14:textId="77FB8585" w:rsidR="00EE526D" w:rsidRPr="00324C9D" w:rsidRDefault="00EE526D" w:rsidP="00984F6B">
      <w:pPr>
        <w:rPr>
          <w:bCs/>
        </w:rPr>
      </w:pPr>
    </w:p>
    <w:p w14:paraId="073E3D80" w14:textId="5996EBDF" w:rsidR="00BF444C" w:rsidRPr="00324C9D" w:rsidRDefault="00BF444C" w:rsidP="00984F6B">
      <w:pPr>
        <w:rPr>
          <w:bCs/>
        </w:rPr>
      </w:pPr>
    </w:p>
    <w:p w14:paraId="549452C1" w14:textId="5937A17C" w:rsidR="002277E0" w:rsidRDefault="002277E0" w:rsidP="00E51A4B">
      <w:pPr>
        <w:rPr>
          <w:b/>
          <w:bCs/>
        </w:rPr>
      </w:pPr>
    </w:p>
    <w:p w14:paraId="694591C8" w14:textId="77777777" w:rsidR="000F7B45" w:rsidRDefault="000F7B45" w:rsidP="00E51A4B">
      <w:pPr>
        <w:rPr>
          <w:b/>
          <w:bCs/>
        </w:rPr>
      </w:pPr>
    </w:p>
    <w:p w14:paraId="2CF69DD8" w14:textId="77777777" w:rsidR="000F7B45" w:rsidRDefault="000F7B45" w:rsidP="00E51A4B">
      <w:pPr>
        <w:rPr>
          <w:b/>
          <w:bCs/>
        </w:rPr>
      </w:pPr>
    </w:p>
    <w:p w14:paraId="0C12286F" w14:textId="77777777" w:rsidR="000F7B45" w:rsidRDefault="000F7B45" w:rsidP="00E51A4B">
      <w:pPr>
        <w:rPr>
          <w:b/>
          <w:bCs/>
        </w:rPr>
      </w:pPr>
    </w:p>
    <w:p w14:paraId="2FA5F04F" w14:textId="77777777" w:rsidR="000F7B45" w:rsidRDefault="000F7B45" w:rsidP="00E51A4B">
      <w:pPr>
        <w:rPr>
          <w:b/>
          <w:bCs/>
        </w:rPr>
      </w:pPr>
    </w:p>
    <w:p w14:paraId="0C00D334" w14:textId="77777777" w:rsidR="000F7B45" w:rsidRDefault="000F7B45" w:rsidP="00E51A4B">
      <w:pPr>
        <w:rPr>
          <w:b/>
          <w:bCs/>
        </w:rPr>
      </w:pPr>
    </w:p>
    <w:p w14:paraId="16B336D4" w14:textId="77777777" w:rsidR="000F7B45" w:rsidRDefault="000F7B45" w:rsidP="00E51A4B">
      <w:pPr>
        <w:rPr>
          <w:b/>
          <w:bCs/>
        </w:rPr>
      </w:pPr>
    </w:p>
    <w:p w14:paraId="744B1AAF" w14:textId="77777777" w:rsidR="000F7B45" w:rsidRDefault="000F7B45" w:rsidP="00E51A4B">
      <w:pPr>
        <w:rPr>
          <w:b/>
          <w:bCs/>
        </w:rPr>
      </w:pPr>
    </w:p>
    <w:p w14:paraId="004BAA35" w14:textId="77777777" w:rsidR="000F7B45" w:rsidRDefault="000F7B45" w:rsidP="00E51A4B">
      <w:pPr>
        <w:rPr>
          <w:b/>
          <w:bCs/>
        </w:rPr>
      </w:pPr>
    </w:p>
    <w:p w14:paraId="71CD65D4" w14:textId="77777777" w:rsidR="000F7B45" w:rsidRDefault="000F7B45" w:rsidP="00E51A4B">
      <w:pPr>
        <w:rPr>
          <w:b/>
          <w:bCs/>
        </w:rPr>
      </w:pPr>
    </w:p>
    <w:p w14:paraId="6FC86728" w14:textId="77777777" w:rsidR="000F7B45" w:rsidRDefault="000F7B45" w:rsidP="00E51A4B">
      <w:pPr>
        <w:rPr>
          <w:b/>
          <w:bCs/>
        </w:rPr>
      </w:pPr>
    </w:p>
    <w:p w14:paraId="762A5C65" w14:textId="77777777" w:rsidR="000F7B45" w:rsidRDefault="000F7B45" w:rsidP="00E51A4B">
      <w:pPr>
        <w:rPr>
          <w:b/>
          <w:bCs/>
        </w:rPr>
      </w:pPr>
    </w:p>
    <w:p w14:paraId="52277A10" w14:textId="77777777" w:rsidR="000F7B45" w:rsidRDefault="000F7B45" w:rsidP="00E51A4B">
      <w:pPr>
        <w:rPr>
          <w:b/>
          <w:bCs/>
        </w:rPr>
      </w:pPr>
    </w:p>
    <w:p w14:paraId="4F829CE4" w14:textId="77777777" w:rsidR="000F7B45" w:rsidRDefault="000F7B45" w:rsidP="00E51A4B">
      <w:pPr>
        <w:rPr>
          <w:b/>
          <w:bCs/>
        </w:rPr>
      </w:pPr>
    </w:p>
    <w:p w14:paraId="60C9B1F0" w14:textId="77777777" w:rsidR="000F7B45" w:rsidRPr="00324C9D" w:rsidRDefault="000F7B45" w:rsidP="00E51A4B">
      <w:pPr>
        <w:rPr>
          <w:b/>
          <w:bCs/>
        </w:rPr>
      </w:pPr>
      <w:bookmarkStart w:id="1" w:name="_GoBack"/>
      <w:bookmarkEnd w:id="1"/>
    </w:p>
    <w:p w14:paraId="3CD49201" w14:textId="41F1FB38" w:rsidR="002277E0" w:rsidRPr="00324C9D" w:rsidRDefault="002277E0" w:rsidP="00E51A4B">
      <w:pPr>
        <w:rPr>
          <w:b/>
          <w:bCs/>
        </w:rPr>
      </w:pPr>
    </w:p>
    <w:p w14:paraId="7B3F586D" w14:textId="77777777" w:rsidR="002277E0" w:rsidRPr="00324C9D" w:rsidRDefault="002277E0" w:rsidP="00E51A4B">
      <w:pPr>
        <w:rPr>
          <w:b/>
          <w:bCs/>
        </w:rPr>
      </w:pPr>
    </w:p>
    <w:tbl>
      <w:tblPr>
        <w:tblStyle w:val="TableGrid"/>
        <w:tblW w:w="14425" w:type="dxa"/>
        <w:tblInd w:w="-425" w:type="dxa"/>
        <w:tblLayout w:type="fixed"/>
        <w:tblLook w:val="04A0" w:firstRow="1" w:lastRow="0" w:firstColumn="1" w:lastColumn="0" w:noHBand="0" w:noVBand="1"/>
      </w:tblPr>
      <w:tblGrid>
        <w:gridCol w:w="2665"/>
        <w:gridCol w:w="3680"/>
        <w:gridCol w:w="2977"/>
        <w:gridCol w:w="3118"/>
        <w:gridCol w:w="1985"/>
      </w:tblGrid>
      <w:tr w:rsidR="00F0358F" w:rsidRPr="00324C9D" w14:paraId="5D95DA08" w14:textId="77777777" w:rsidTr="00463751">
        <w:trPr>
          <w:trHeight w:val="519"/>
        </w:trPr>
        <w:tc>
          <w:tcPr>
            <w:tcW w:w="2665" w:type="dxa"/>
          </w:tcPr>
          <w:p w14:paraId="5509309D" w14:textId="51FB8B5C" w:rsidR="00F0358F" w:rsidRPr="00324C9D" w:rsidRDefault="00F0358F" w:rsidP="0046375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680" w:type="dxa"/>
          </w:tcPr>
          <w:p w14:paraId="5C9ACCAD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  <w:r w:rsidRPr="00324C9D">
              <w:rPr>
                <w:rFonts w:cstheme="minorHAnsi"/>
                <w:b/>
                <w:bCs/>
              </w:rPr>
              <w:t>Overall (n=4535)</w:t>
            </w:r>
          </w:p>
          <w:p w14:paraId="39AAFA4A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  <w:r w:rsidRPr="00324C9D">
              <w:rPr>
                <w:rFonts w:cstheme="minorHAnsi"/>
                <w:b/>
                <w:bCs/>
              </w:rPr>
              <w:t>HR (95% CI) P</w:t>
            </w:r>
          </w:p>
          <w:p w14:paraId="6F50C2DE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  <w:r w:rsidRPr="00324C9D">
              <w:rPr>
                <w:rFonts w:cstheme="minorHAnsi"/>
                <w:b/>
                <w:bCs/>
              </w:rPr>
              <w:t>per 10 mmHg ↓</w:t>
            </w:r>
          </w:p>
        </w:tc>
        <w:tc>
          <w:tcPr>
            <w:tcW w:w="2977" w:type="dxa"/>
          </w:tcPr>
          <w:p w14:paraId="0850C4A0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  <w:r w:rsidRPr="00324C9D">
              <w:rPr>
                <w:rFonts w:cstheme="minorHAnsi"/>
                <w:b/>
                <w:bCs/>
              </w:rPr>
              <w:t>Index ACS only (n=3527)</w:t>
            </w:r>
          </w:p>
          <w:p w14:paraId="1D93D8E9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  <w:r w:rsidRPr="00324C9D">
              <w:rPr>
                <w:rFonts w:cstheme="minorHAnsi"/>
                <w:b/>
                <w:bCs/>
              </w:rPr>
              <w:t>HR (95% CI) P</w:t>
            </w:r>
          </w:p>
          <w:p w14:paraId="4BF5319E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  <w:r w:rsidRPr="00324C9D">
              <w:rPr>
                <w:rFonts w:cstheme="minorHAnsi"/>
                <w:b/>
                <w:bCs/>
              </w:rPr>
              <w:t>per 10 mmHg ↓</w:t>
            </w:r>
          </w:p>
        </w:tc>
        <w:tc>
          <w:tcPr>
            <w:tcW w:w="3118" w:type="dxa"/>
          </w:tcPr>
          <w:p w14:paraId="187D6579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  <w:r w:rsidRPr="00324C9D">
              <w:rPr>
                <w:rFonts w:cstheme="minorHAnsi"/>
                <w:b/>
                <w:bCs/>
              </w:rPr>
              <w:t>Additional CVD (n=1008)</w:t>
            </w:r>
          </w:p>
          <w:p w14:paraId="1DAA9C17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  <w:r w:rsidRPr="00324C9D">
              <w:rPr>
                <w:rFonts w:cstheme="minorHAnsi"/>
                <w:b/>
                <w:bCs/>
              </w:rPr>
              <w:t>HR (95% CI) P</w:t>
            </w:r>
          </w:p>
          <w:p w14:paraId="3532DC9F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  <w:r w:rsidRPr="00324C9D">
              <w:rPr>
                <w:rFonts w:cstheme="minorHAnsi"/>
                <w:b/>
                <w:bCs/>
              </w:rPr>
              <w:t>per 10 mmHg ↓</w:t>
            </w:r>
          </w:p>
        </w:tc>
        <w:tc>
          <w:tcPr>
            <w:tcW w:w="1985" w:type="dxa"/>
          </w:tcPr>
          <w:p w14:paraId="7B46976D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</w:p>
          <w:p w14:paraId="5E2C1E5E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  <w:r w:rsidRPr="00324C9D">
              <w:rPr>
                <w:rFonts w:cstheme="minorHAnsi"/>
                <w:b/>
                <w:bCs/>
              </w:rPr>
              <w:t>P for interaction</w:t>
            </w:r>
          </w:p>
        </w:tc>
      </w:tr>
      <w:tr w:rsidR="00F0358F" w:rsidRPr="00324C9D" w14:paraId="0CF086A2" w14:textId="77777777" w:rsidTr="00463751">
        <w:trPr>
          <w:trHeight w:val="259"/>
        </w:trPr>
        <w:tc>
          <w:tcPr>
            <w:tcW w:w="2665" w:type="dxa"/>
          </w:tcPr>
          <w:p w14:paraId="58DA5599" w14:textId="77777777" w:rsidR="00F0358F" w:rsidRPr="00324C9D" w:rsidRDefault="00F0358F" w:rsidP="00463751">
            <w:pPr>
              <w:rPr>
                <w:rFonts w:cstheme="minorHAnsi"/>
                <w:b/>
                <w:bCs/>
              </w:rPr>
            </w:pPr>
          </w:p>
          <w:p w14:paraId="4B12AF9D" w14:textId="77777777" w:rsidR="00F0358F" w:rsidRPr="00324C9D" w:rsidRDefault="00F0358F" w:rsidP="00463751">
            <w:pPr>
              <w:rPr>
                <w:rFonts w:cstheme="minorHAnsi"/>
                <w:b/>
                <w:bCs/>
              </w:rPr>
            </w:pPr>
            <w:r w:rsidRPr="00324C9D">
              <w:rPr>
                <w:rFonts w:cstheme="minorHAnsi"/>
                <w:b/>
                <w:bCs/>
              </w:rPr>
              <w:t>Systolic blood pressure</w:t>
            </w:r>
          </w:p>
          <w:p w14:paraId="26E7FC7E" w14:textId="77777777" w:rsidR="00F0358F" w:rsidRPr="00324C9D" w:rsidRDefault="00F0358F" w:rsidP="0046375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680" w:type="dxa"/>
          </w:tcPr>
          <w:p w14:paraId="2CCE3B2D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</w:p>
          <w:p w14:paraId="7EC0F92C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05 (0.97-1.14) P=0.23</w:t>
            </w:r>
          </w:p>
        </w:tc>
        <w:tc>
          <w:tcPr>
            <w:tcW w:w="2977" w:type="dxa"/>
          </w:tcPr>
          <w:p w14:paraId="4C24064B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</w:p>
          <w:p w14:paraId="1D124816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95 (0.86-1.04) P=0.26</w:t>
            </w:r>
          </w:p>
        </w:tc>
        <w:tc>
          <w:tcPr>
            <w:tcW w:w="3118" w:type="dxa"/>
          </w:tcPr>
          <w:p w14:paraId="6164297D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</w:p>
          <w:p w14:paraId="5A9894C6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39 (1.18-1.63) P&lt;0.001</w:t>
            </w:r>
          </w:p>
        </w:tc>
        <w:tc>
          <w:tcPr>
            <w:tcW w:w="1985" w:type="dxa"/>
          </w:tcPr>
          <w:p w14:paraId="2A904D24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</w:p>
          <w:p w14:paraId="7CEC366A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1</w:t>
            </w:r>
          </w:p>
        </w:tc>
      </w:tr>
      <w:tr w:rsidR="00F0358F" w:rsidRPr="00324C9D" w14:paraId="6CDE3829" w14:textId="77777777" w:rsidTr="00463751">
        <w:trPr>
          <w:trHeight w:val="259"/>
        </w:trPr>
        <w:tc>
          <w:tcPr>
            <w:tcW w:w="2665" w:type="dxa"/>
          </w:tcPr>
          <w:p w14:paraId="0269ADBA" w14:textId="77777777" w:rsidR="00F0358F" w:rsidRPr="00324C9D" w:rsidRDefault="00F0358F" w:rsidP="00463751">
            <w:pPr>
              <w:rPr>
                <w:rFonts w:cstheme="minorHAnsi"/>
                <w:b/>
                <w:bCs/>
              </w:rPr>
            </w:pPr>
          </w:p>
          <w:p w14:paraId="2B3A66E1" w14:textId="77777777" w:rsidR="00F0358F" w:rsidRPr="00324C9D" w:rsidRDefault="00F0358F" w:rsidP="00463751">
            <w:pPr>
              <w:rPr>
                <w:rFonts w:cstheme="minorHAnsi"/>
                <w:b/>
                <w:bCs/>
              </w:rPr>
            </w:pPr>
            <w:r w:rsidRPr="00324C9D">
              <w:rPr>
                <w:rFonts w:cstheme="minorHAnsi"/>
                <w:b/>
                <w:bCs/>
              </w:rPr>
              <w:t>Diastolic blood pressure</w:t>
            </w:r>
          </w:p>
          <w:p w14:paraId="7A8982F4" w14:textId="77777777" w:rsidR="00F0358F" w:rsidRPr="00324C9D" w:rsidRDefault="00F0358F" w:rsidP="00463751">
            <w:pPr>
              <w:rPr>
                <w:rFonts w:cstheme="minorHAnsi"/>
                <w:b/>
                <w:bCs/>
              </w:rPr>
            </w:pPr>
            <w:r w:rsidRPr="00324C9D">
              <w:rPr>
                <w:rFonts w:cstheme="minorHAnsi"/>
                <w:b/>
                <w:bCs/>
              </w:rPr>
              <w:t xml:space="preserve">   For DBP &lt; 80 mmHg</w:t>
            </w:r>
          </w:p>
          <w:p w14:paraId="0871CAD9" w14:textId="77777777" w:rsidR="00F0358F" w:rsidRPr="00324C9D" w:rsidRDefault="00F0358F" w:rsidP="00463751">
            <w:pPr>
              <w:rPr>
                <w:rFonts w:cstheme="minorHAnsi"/>
                <w:b/>
                <w:bCs/>
              </w:rPr>
            </w:pPr>
            <w:r w:rsidRPr="00324C9D">
              <w:rPr>
                <w:rFonts w:cstheme="minorHAnsi"/>
                <w:b/>
                <w:bCs/>
              </w:rPr>
              <w:t xml:space="preserve">   For DBP ≥ 80 mmHg </w:t>
            </w:r>
          </w:p>
          <w:p w14:paraId="107F9238" w14:textId="77777777" w:rsidR="00F0358F" w:rsidRPr="00324C9D" w:rsidRDefault="00F0358F" w:rsidP="0046375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680" w:type="dxa"/>
          </w:tcPr>
          <w:p w14:paraId="09192858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</w:p>
          <w:p w14:paraId="252D5BB6" w14:textId="77777777" w:rsidR="00F0358F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*</w:t>
            </w:r>
          </w:p>
          <w:p w14:paraId="5824213E" w14:textId="77777777" w:rsidR="00F0358F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44 (1.16-1.78) P=0.001</w:t>
            </w:r>
          </w:p>
          <w:p w14:paraId="7D1C3657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83 (0.64-1.07) P=0.16</w:t>
            </w:r>
          </w:p>
          <w:p w14:paraId="3E5D9A3F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977" w:type="dxa"/>
          </w:tcPr>
          <w:p w14:paraId="27F3396E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</w:p>
          <w:p w14:paraId="38EF02EF" w14:textId="77777777" w:rsidR="00F0358F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94 (0.79-1.12) P=0.48</w:t>
            </w:r>
          </w:p>
          <w:p w14:paraId="445059B9" w14:textId="77777777" w:rsidR="00F0358F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</w:t>
            </w:r>
          </w:p>
          <w:p w14:paraId="598EF24F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</w:t>
            </w:r>
          </w:p>
        </w:tc>
        <w:tc>
          <w:tcPr>
            <w:tcW w:w="3118" w:type="dxa"/>
          </w:tcPr>
          <w:p w14:paraId="5BF2B450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</w:p>
          <w:p w14:paraId="08FC4552" w14:textId="77777777" w:rsidR="00F0358F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82 (1.40-2.36) P&lt;0.001</w:t>
            </w:r>
          </w:p>
          <w:p w14:paraId="50FC0F9D" w14:textId="77777777" w:rsidR="00F0358F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</w:t>
            </w:r>
          </w:p>
          <w:p w14:paraId="70EFD60B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-</w:t>
            </w:r>
          </w:p>
        </w:tc>
        <w:tc>
          <w:tcPr>
            <w:tcW w:w="1985" w:type="dxa"/>
          </w:tcPr>
          <w:p w14:paraId="3BF3664C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</w:p>
          <w:p w14:paraId="03A846A8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</w:p>
          <w:p w14:paraId="69AB54B9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0.001</w:t>
            </w:r>
          </w:p>
        </w:tc>
      </w:tr>
      <w:tr w:rsidR="00F0358F" w:rsidRPr="00324C9D" w14:paraId="3603769C" w14:textId="77777777" w:rsidTr="00463751">
        <w:trPr>
          <w:trHeight w:val="242"/>
        </w:trPr>
        <w:tc>
          <w:tcPr>
            <w:tcW w:w="2665" w:type="dxa"/>
          </w:tcPr>
          <w:p w14:paraId="241D7FDF" w14:textId="77777777" w:rsidR="00F0358F" w:rsidRPr="00324C9D" w:rsidRDefault="00F0358F" w:rsidP="00463751">
            <w:pPr>
              <w:rPr>
                <w:rFonts w:cstheme="minorHAnsi"/>
                <w:b/>
                <w:bCs/>
              </w:rPr>
            </w:pPr>
          </w:p>
          <w:p w14:paraId="1ABF54F9" w14:textId="77777777" w:rsidR="00F0358F" w:rsidRPr="00324C9D" w:rsidRDefault="00F0358F" w:rsidP="00463751">
            <w:pPr>
              <w:rPr>
                <w:rFonts w:cstheme="minorHAnsi"/>
                <w:b/>
                <w:bCs/>
              </w:rPr>
            </w:pPr>
            <w:r w:rsidRPr="00324C9D">
              <w:rPr>
                <w:rFonts w:cstheme="minorHAnsi"/>
                <w:b/>
                <w:bCs/>
              </w:rPr>
              <w:t>Pulse pressure</w:t>
            </w:r>
          </w:p>
          <w:p w14:paraId="392B8875" w14:textId="77777777" w:rsidR="00F0358F" w:rsidRPr="00324C9D" w:rsidRDefault="00F0358F" w:rsidP="00463751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680" w:type="dxa"/>
          </w:tcPr>
          <w:p w14:paraId="561ECC97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</w:p>
          <w:p w14:paraId="769B9FC2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01 (0.91-1.12) P=0.84</w:t>
            </w:r>
          </w:p>
        </w:tc>
        <w:tc>
          <w:tcPr>
            <w:tcW w:w="2977" w:type="dxa"/>
          </w:tcPr>
          <w:p w14:paraId="4B4CCCB0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</w:p>
          <w:p w14:paraId="5C55557A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95 (0.84-1.07) P=0.36</w:t>
            </w:r>
          </w:p>
        </w:tc>
        <w:tc>
          <w:tcPr>
            <w:tcW w:w="3118" w:type="dxa"/>
          </w:tcPr>
          <w:p w14:paraId="50BD057B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</w:p>
          <w:p w14:paraId="7E88298E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20 (0.99-1.45) P=0.06</w:t>
            </w:r>
          </w:p>
        </w:tc>
        <w:tc>
          <w:tcPr>
            <w:tcW w:w="1985" w:type="dxa"/>
          </w:tcPr>
          <w:p w14:paraId="48AF1FAD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</w:p>
          <w:p w14:paraId="015F09B1" w14:textId="77777777" w:rsidR="00F0358F" w:rsidRPr="00324C9D" w:rsidRDefault="00F0358F" w:rsidP="00463751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36</w:t>
            </w:r>
          </w:p>
        </w:tc>
      </w:tr>
    </w:tbl>
    <w:p w14:paraId="26DD7747" w14:textId="77777777" w:rsidR="00F0358F" w:rsidRDefault="00F0358F" w:rsidP="00C73021">
      <w:pPr>
        <w:spacing w:line="480" w:lineRule="auto"/>
        <w:rPr>
          <w:b/>
          <w:bCs/>
        </w:rPr>
      </w:pPr>
    </w:p>
    <w:p w14:paraId="6C0B445C" w14:textId="7738A293" w:rsidR="002D3602" w:rsidRDefault="00D05116" w:rsidP="00C73021">
      <w:pPr>
        <w:spacing w:line="480" w:lineRule="auto"/>
        <w:rPr>
          <w:b/>
        </w:rPr>
      </w:pPr>
      <w:r w:rsidRPr="00324C9D">
        <w:rPr>
          <w:b/>
          <w:bCs/>
        </w:rPr>
        <w:t xml:space="preserve">Additional Table S2. Adjusted hazard ratios associated with 10 mmHg lower blood pressure in patients without heart failure. * denotes significantly non-linear associations, where two separate hazard ratios (obtained by piece-wise Cox regression) are reported. Adjustments made for: randomization group, </w:t>
      </w:r>
      <w:r w:rsidRPr="00FC5F28">
        <w:rPr>
          <w:b/>
          <w:bCs/>
        </w:rPr>
        <w:t>coronary revascularization history,</w:t>
      </w:r>
      <w:r>
        <w:rPr>
          <w:b/>
          <w:bCs/>
        </w:rPr>
        <w:t xml:space="preserve"> </w:t>
      </w:r>
      <w:r w:rsidRPr="00324C9D">
        <w:rPr>
          <w:b/>
        </w:rPr>
        <w:t xml:space="preserve">age, sex, self-reported race, heart rate, BMI, smoking status, known duration of diabetes, </w:t>
      </w:r>
      <w:r>
        <w:rPr>
          <w:b/>
        </w:rPr>
        <w:t xml:space="preserve">glycated hemoglobin A1c, use of insulin, eGFR, the logarithm of the urinary albumin to creatinine ratio and the logarithm of the BNP level. </w:t>
      </w:r>
    </w:p>
    <w:p w14:paraId="10219440" w14:textId="7341274D" w:rsidR="001401B2" w:rsidRDefault="001401B2" w:rsidP="00C73021">
      <w:pPr>
        <w:spacing w:line="480" w:lineRule="auto"/>
        <w:rPr>
          <w:b/>
        </w:rPr>
      </w:pPr>
    </w:p>
    <w:p w14:paraId="258D9CD3" w14:textId="44C61B33" w:rsidR="001401B2" w:rsidRDefault="001401B2" w:rsidP="00C73021">
      <w:pPr>
        <w:spacing w:line="480" w:lineRule="auto"/>
        <w:rPr>
          <w:b/>
        </w:rPr>
      </w:pPr>
    </w:p>
    <w:p w14:paraId="7F0E577A" w14:textId="643EEF5C" w:rsidR="001401B2" w:rsidRDefault="001401B2" w:rsidP="00C73021">
      <w:pPr>
        <w:spacing w:line="480" w:lineRule="auto"/>
        <w:rPr>
          <w:b/>
        </w:rPr>
      </w:pPr>
    </w:p>
    <w:p w14:paraId="5E73AC7F" w14:textId="16AD7821" w:rsidR="001401B2" w:rsidRDefault="001401B2" w:rsidP="00C73021">
      <w:pPr>
        <w:spacing w:line="480" w:lineRule="auto"/>
        <w:rPr>
          <w:b/>
        </w:rPr>
      </w:pPr>
    </w:p>
    <w:tbl>
      <w:tblPr>
        <w:tblStyle w:val="TableGrid"/>
        <w:tblpPr w:leftFromText="180" w:rightFromText="180" w:horzAnchor="margin" w:tblpXSpec="center" w:tblpY="1670"/>
        <w:tblW w:w="1442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665"/>
        <w:gridCol w:w="3680"/>
        <w:gridCol w:w="2977"/>
        <w:gridCol w:w="3118"/>
        <w:gridCol w:w="1985"/>
      </w:tblGrid>
      <w:tr w:rsidR="001401B2" w:rsidRPr="00324C9D" w14:paraId="15637B02" w14:textId="77777777" w:rsidTr="00AB3C14">
        <w:trPr>
          <w:trHeight w:val="519"/>
        </w:trPr>
        <w:tc>
          <w:tcPr>
            <w:tcW w:w="2665" w:type="dxa"/>
          </w:tcPr>
          <w:p w14:paraId="77D94400" w14:textId="4876D62B" w:rsidR="001401B2" w:rsidRPr="00324C9D" w:rsidRDefault="001401B2" w:rsidP="00AB3C1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680" w:type="dxa"/>
          </w:tcPr>
          <w:p w14:paraId="6512B83F" w14:textId="77777777" w:rsidR="001401B2" w:rsidRPr="00324C9D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  <w:r w:rsidRPr="00324C9D">
              <w:rPr>
                <w:rFonts w:cstheme="minorHAnsi"/>
                <w:b/>
                <w:bCs/>
              </w:rPr>
              <w:t>Overall (n=</w:t>
            </w:r>
            <w:r>
              <w:rPr>
                <w:rFonts w:cstheme="minorHAnsi"/>
                <w:b/>
                <w:bCs/>
              </w:rPr>
              <w:t>3957</w:t>
            </w:r>
            <w:r w:rsidRPr="00324C9D">
              <w:rPr>
                <w:rFonts w:cstheme="minorHAnsi"/>
                <w:b/>
                <w:bCs/>
              </w:rPr>
              <w:t>)</w:t>
            </w:r>
          </w:p>
          <w:p w14:paraId="1A3339A8" w14:textId="77777777" w:rsidR="001401B2" w:rsidRPr="00324C9D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  <w:r w:rsidRPr="00324C9D">
              <w:rPr>
                <w:rFonts w:cstheme="minorHAnsi"/>
                <w:b/>
                <w:bCs/>
              </w:rPr>
              <w:t>HR (95% CI) P</w:t>
            </w:r>
          </w:p>
          <w:p w14:paraId="3A37A3AB" w14:textId="77777777" w:rsidR="001401B2" w:rsidRPr="00324C9D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  <w:r w:rsidRPr="00324C9D">
              <w:rPr>
                <w:rFonts w:cstheme="minorHAnsi"/>
                <w:b/>
                <w:bCs/>
              </w:rPr>
              <w:t>per 10 mmHg ↓</w:t>
            </w:r>
          </w:p>
        </w:tc>
        <w:tc>
          <w:tcPr>
            <w:tcW w:w="2977" w:type="dxa"/>
          </w:tcPr>
          <w:p w14:paraId="038EB576" w14:textId="77777777" w:rsidR="001401B2" w:rsidRPr="00324C9D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  <w:r w:rsidRPr="00324C9D">
              <w:rPr>
                <w:rFonts w:cstheme="minorHAnsi"/>
                <w:b/>
                <w:bCs/>
              </w:rPr>
              <w:t>Index ACS only (n=</w:t>
            </w:r>
            <w:r>
              <w:rPr>
                <w:rFonts w:cstheme="minorHAnsi"/>
                <w:b/>
                <w:bCs/>
              </w:rPr>
              <w:t>2352</w:t>
            </w:r>
            <w:r w:rsidRPr="00324C9D">
              <w:rPr>
                <w:rFonts w:cstheme="minorHAnsi"/>
                <w:b/>
                <w:bCs/>
              </w:rPr>
              <w:t>)</w:t>
            </w:r>
          </w:p>
          <w:p w14:paraId="14D41748" w14:textId="77777777" w:rsidR="001401B2" w:rsidRPr="00324C9D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  <w:r w:rsidRPr="00324C9D">
              <w:rPr>
                <w:rFonts w:cstheme="minorHAnsi"/>
                <w:b/>
                <w:bCs/>
              </w:rPr>
              <w:t>HR (95% CI) P</w:t>
            </w:r>
          </w:p>
          <w:p w14:paraId="278DED77" w14:textId="77777777" w:rsidR="001401B2" w:rsidRPr="00324C9D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  <w:r w:rsidRPr="00324C9D">
              <w:rPr>
                <w:rFonts w:cstheme="minorHAnsi"/>
                <w:b/>
                <w:bCs/>
              </w:rPr>
              <w:t>per 10 mmHg ↓</w:t>
            </w:r>
          </w:p>
        </w:tc>
        <w:tc>
          <w:tcPr>
            <w:tcW w:w="3118" w:type="dxa"/>
          </w:tcPr>
          <w:p w14:paraId="0ADBAC93" w14:textId="77777777" w:rsidR="001401B2" w:rsidRPr="00324C9D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  <w:r w:rsidRPr="00324C9D">
              <w:rPr>
                <w:rFonts w:cstheme="minorHAnsi"/>
                <w:b/>
                <w:bCs/>
              </w:rPr>
              <w:t>Additional CVD (n=</w:t>
            </w:r>
            <w:r>
              <w:rPr>
                <w:rFonts w:cstheme="minorHAnsi"/>
                <w:b/>
                <w:bCs/>
              </w:rPr>
              <w:t>1605</w:t>
            </w:r>
            <w:r w:rsidRPr="00324C9D">
              <w:rPr>
                <w:rFonts w:cstheme="minorHAnsi"/>
                <w:b/>
                <w:bCs/>
              </w:rPr>
              <w:t>)</w:t>
            </w:r>
          </w:p>
          <w:p w14:paraId="28783BAD" w14:textId="77777777" w:rsidR="001401B2" w:rsidRPr="00324C9D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  <w:r w:rsidRPr="00324C9D">
              <w:rPr>
                <w:rFonts w:cstheme="minorHAnsi"/>
                <w:b/>
                <w:bCs/>
              </w:rPr>
              <w:t>HR (95% CI) P</w:t>
            </w:r>
          </w:p>
          <w:p w14:paraId="27961F23" w14:textId="77777777" w:rsidR="001401B2" w:rsidRPr="00324C9D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  <w:r w:rsidRPr="00324C9D">
              <w:rPr>
                <w:rFonts w:cstheme="minorHAnsi"/>
                <w:b/>
                <w:bCs/>
              </w:rPr>
              <w:t>per 10 mmHg ↓</w:t>
            </w:r>
          </w:p>
        </w:tc>
        <w:tc>
          <w:tcPr>
            <w:tcW w:w="1985" w:type="dxa"/>
          </w:tcPr>
          <w:p w14:paraId="45353989" w14:textId="77777777" w:rsidR="001401B2" w:rsidRPr="00324C9D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</w:p>
          <w:p w14:paraId="25ED22F9" w14:textId="77777777" w:rsidR="001401B2" w:rsidRPr="00324C9D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  <w:r w:rsidRPr="00324C9D">
              <w:rPr>
                <w:rFonts w:cstheme="minorHAnsi"/>
                <w:b/>
                <w:bCs/>
              </w:rPr>
              <w:t>P for interaction</w:t>
            </w:r>
          </w:p>
        </w:tc>
      </w:tr>
      <w:tr w:rsidR="001401B2" w:rsidRPr="00324C9D" w14:paraId="27443D02" w14:textId="77777777" w:rsidTr="00AB3C14">
        <w:trPr>
          <w:trHeight w:val="259"/>
        </w:trPr>
        <w:tc>
          <w:tcPr>
            <w:tcW w:w="2665" w:type="dxa"/>
          </w:tcPr>
          <w:p w14:paraId="2472B952" w14:textId="77777777" w:rsidR="001401B2" w:rsidRPr="00324C9D" w:rsidRDefault="001401B2" w:rsidP="00AB3C14">
            <w:pPr>
              <w:rPr>
                <w:rFonts w:cstheme="minorHAnsi"/>
                <w:b/>
                <w:bCs/>
              </w:rPr>
            </w:pPr>
          </w:p>
          <w:p w14:paraId="603C3E1A" w14:textId="77777777" w:rsidR="001401B2" w:rsidRPr="00324C9D" w:rsidRDefault="001401B2" w:rsidP="00AB3C14">
            <w:pPr>
              <w:rPr>
                <w:rFonts w:cstheme="minorHAnsi"/>
                <w:b/>
                <w:bCs/>
              </w:rPr>
            </w:pPr>
            <w:r w:rsidRPr="00324C9D">
              <w:rPr>
                <w:rFonts w:cstheme="minorHAnsi"/>
                <w:b/>
                <w:bCs/>
              </w:rPr>
              <w:t>Systolic blood pressure</w:t>
            </w:r>
          </w:p>
          <w:p w14:paraId="022757F2" w14:textId="77777777" w:rsidR="001401B2" w:rsidRPr="00324C9D" w:rsidRDefault="001401B2" w:rsidP="00AB3C1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680" w:type="dxa"/>
          </w:tcPr>
          <w:p w14:paraId="3A6592FD" w14:textId="77777777" w:rsidR="001401B2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</w:p>
          <w:p w14:paraId="65C4D6F7" w14:textId="77777777" w:rsidR="001401B2" w:rsidRPr="00324C9D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09 (1.01-1.18) P=0.028</w:t>
            </w:r>
          </w:p>
        </w:tc>
        <w:tc>
          <w:tcPr>
            <w:tcW w:w="2977" w:type="dxa"/>
          </w:tcPr>
          <w:p w14:paraId="4B77B784" w14:textId="77777777" w:rsidR="001401B2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</w:p>
          <w:p w14:paraId="4AC83179" w14:textId="77777777" w:rsidR="001401B2" w:rsidRPr="00324C9D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98 (0.88-1.11) P=0.79</w:t>
            </w:r>
          </w:p>
        </w:tc>
        <w:tc>
          <w:tcPr>
            <w:tcW w:w="3118" w:type="dxa"/>
          </w:tcPr>
          <w:p w14:paraId="7D1EC5B8" w14:textId="77777777" w:rsidR="001401B2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</w:p>
          <w:p w14:paraId="20943116" w14:textId="77777777" w:rsidR="001401B2" w:rsidRPr="00324C9D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18 (1.07-1.32) P=0.001</w:t>
            </w:r>
          </w:p>
        </w:tc>
        <w:tc>
          <w:tcPr>
            <w:tcW w:w="1985" w:type="dxa"/>
          </w:tcPr>
          <w:p w14:paraId="702BDB9A" w14:textId="77777777" w:rsidR="001401B2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</w:p>
          <w:p w14:paraId="5D948F24" w14:textId="77777777" w:rsidR="001401B2" w:rsidRPr="00324C9D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20</w:t>
            </w:r>
          </w:p>
        </w:tc>
      </w:tr>
      <w:tr w:rsidR="001401B2" w:rsidRPr="00324C9D" w14:paraId="19FCA3E9" w14:textId="77777777" w:rsidTr="00AB3C14">
        <w:trPr>
          <w:trHeight w:val="259"/>
        </w:trPr>
        <w:tc>
          <w:tcPr>
            <w:tcW w:w="2665" w:type="dxa"/>
          </w:tcPr>
          <w:p w14:paraId="7FE542E6" w14:textId="77777777" w:rsidR="001401B2" w:rsidRPr="00324C9D" w:rsidRDefault="001401B2" w:rsidP="00AB3C14">
            <w:pPr>
              <w:rPr>
                <w:rFonts w:cstheme="minorHAnsi"/>
                <w:b/>
                <w:bCs/>
              </w:rPr>
            </w:pPr>
          </w:p>
          <w:p w14:paraId="19447535" w14:textId="77777777" w:rsidR="001401B2" w:rsidRPr="00324C9D" w:rsidRDefault="001401B2" w:rsidP="00AB3C14">
            <w:pPr>
              <w:rPr>
                <w:rFonts w:cstheme="minorHAnsi"/>
                <w:b/>
                <w:bCs/>
              </w:rPr>
            </w:pPr>
            <w:r w:rsidRPr="00324C9D">
              <w:rPr>
                <w:rFonts w:cstheme="minorHAnsi"/>
                <w:b/>
                <w:bCs/>
              </w:rPr>
              <w:t xml:space="preserve">Diastolic blood pressure   </w:t>
            </w:r>
          </w:p>
          <w:p w14:paraId="72512B46" w14:textId="77777777" w:rsidR="001401B2" w:rsidRPr="00324C9D" w:rsidRDefault="001401B2" w:rsidP="00AB3C1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680" w:type="dxa"/>
          </w:tcPr>
          <w:p w14:paraId="2EF5FF09" w14:textId="77777777" w:rsidR="001401B2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</w:p>
          <w:p w14:paraId="2E45D79C" w14:textId="77777777" w:rsidR="001401B2" w:rsidRPr="00324C9D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17 (1.02-1.34) P=0.025</w:t>
            </w:r>
          </w:p>
        </w:tc>
        <w:tc>
          <w:tcPr>
            <w:tcW w:w="2977" w:type="dxa"/>
          </w:tcPr>
          <w:p w14:paraId="486D3F42" w14:textId="77777777" w:rsidR="001401B2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</w:p>
          <w:p w14:paraId="22209AAC" w14:textId="77777777" w:rsidR="001401B2" w:rsidRPr="00324C9D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97 (0.78-1.20) P=0.79</w:t>
            </w:r>
          </w:p>
        </w:tc>
        <w:tc>
          <w:tcPr>
            <w:tcW w:w="3118" w:type="dxa"/>
          </w:tcPr>
          <w:p w14:paraId="57DA8E34" w14:textId="77777777" w:rsidR="001401B2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</w:p>
          <w:p w14:paraId="768E32EF" w14:textId="77777777" w:rsidR="001401B2" w:rsidRPr="00324C9D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34 (1.12-1.60) P=0.001</w:t>
            </w:r>
          </w:p>
        </w:tc>
        <w:tc>
          <w:tcPr>
            <w:tcW w:w="1985" w:type="dxa"/>
          </w:tcPr>
          <w:p w14:paraId="4844F70E" w14:textId="77777777" w:rsidR="001401B2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</w:p>
          <w:p w14:paraId="18C6B439" w14:textId="77777777" w:rsidR="001401B2" w:rsidRPr="00324C9D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22</w:t>
            </w:r>
          </w:p>
        </w:tc>
      </w:tr>
      <w:tr w:rsidR="001401B2" w:rsidRPr="00324C9D" w14:paraId="3DDAC61F" w14:textId="77777777" w:rsidTr="00AB3C14">
        <w:trPr>
          <w:trHeight w:val="242"/>
        </w:trPr>
        <w:tc>
          <w:tcPr>
            <w:tcW w:w="2665" w:type="dxa"/>
          </w:tcPr>
          <w:p w14:paraId="0C28D3C6" w14:textId="77777777" w:rsidR="001401B2" w:rsidRPr="00324C9D" w:rsidRDefault="001401B2" w:rsidP="00AB3C14">
            <w:pPr>
              <w:rPr>
                <w:rFonts w:cstheme="minorHAnsi"/>
                <w:b/>
                <w:bCs/>
              </w:rPr>
            </w:pPr>
          </w:p>
          <w:p w14:paraId="15511A44" w14:textId="77777777" w:rsidR="001401B2" w:rsidRPr="00324C9D" w:rsidRDefault="001401B2" w:rsidP="00AB3C14">
            <w:pPr>
              <w:rPr>
                <w:rFonts w:cstheme="minorHAnsi"/>
                <w:b/>
                <w:bCs/>
              </w:rPr>
            </w:pPr>
            <w:r w:rsidRPr="00324C9D">
              <w:rPr>
                <w:rFonts w:cstheme="minorHAnsi"/>
                <w:b/>
                <w:bCs/>
              </w:rPr>
              <w:t>Pulse pressure</w:t>
            </w:r>
          </w:p>
        </w:tc>
        <w:tc>
          <w:tcPr>
            <w:tcW w:w="3680" w:type="dxa"/>
          </w:tcPr>
          <w:p w14:paraId="6369532E" w14:textId="77777777" w:rsidR="001401B2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</w:p>
          <w:p w14:paraId="5AA8F98E" w14:textId="77777777" w:rsidR="001401B2" w:rsidRPr="00324C9D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06 (0.96-1.17) P=0.24</w:t>
            </w:r>
          </w:p>
        </w:tc>
        <w:tc>
          <w:tcPr>
            <w:tcW w:w="2977" w:type="dxa"/>
          </w:tcPr>
          <w:p w14:paraId="1F7AA15E" w14:textId="77777777" w:rsidR="001401B2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</w:p>
          <w:p w14:paraId="3E8D5263" w14:textId="77777777" w:rsidR="001401B2" w:rsidRPr="00324C9D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99 (0.85-1.15) P=0.88</w:t>
            </w:r>
          </w:p>
        </w:tc>
        <w:tc>
          <w:tcPr>
            <w:tcW w:w="3118" w:type="dxa"/>
          </w:tcPr>
          <w:p w14:paraId="4E9E857E" w14:textId="77777777" w:rsidR="001401B2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</w:p>
          <w:p w14:paraId="32741156" w14:textId="77777777" w:rsidR="001401B2" w:rsidRPr="00324C9D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12 (0.98-1.28) P=0.09</w:t>
            </w:r>
          </w:p>
        </w:tc>
        <w:tc>
          <w:tcPr>
            <w:tcW w:w="1985" w:type="dxa"/>
          </w:tcPr>
          <w:p w14:paraId="29C9CC90" w14:textId="77777777" w:rsidR="001401B2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</w:p>
          <w:p w14:paraId="3DB96C41" w14:textId="77777777" w:rsidR="001401B2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22</w:t>
            </w:r>
          </w:p>
          <w:p w14:paraId="0D7ADF72" w14:textId="77777777" w:rsidR="001401B2" w:rsidRPr="00324C9D" w:rsidRDefault="001401B2" w:rsidP="00AB3C14">
            <w:pPr>
              <w:jc w:val="center"/>
              <w:rPr>
                <w:rFonts w:cstheme="minorHAnsi"/>
                <w:b/>
                <w:bCs/>
              </w:rPr>
            </w:pPr>
          </w:p>
        </w:tc>
      </w:tr>
    </w:tbl>
    <w:p w14:paraId="5BE3FA8C" w14:textId="561FD660" w:rsidR="002D3602" w:rsidRPr="00324C9D" w:rsidRDefault="002D3602" w:rsidP="002277E0">
      <w:pPr>
        <w:rPr>
          <w:b/>
        </w:rPr>
      </w:pPr>
    </w:p>
    <w:p w14:paraId="1E7006B4" w14:textId="77777777" w:rsidR="002D3602" w:rsidRPr="00324C9D" w:rsidRDefault="002D3602" w:rsidP="002277E0">
      <w:pPr>
        <w:rPr>
          <w:b/>
        </w:rPr>
      </w:pPr>
    </w:p>
    <w:bookmarkEnd w:id="0"/>
    <w:p w14:paraId="17ABDB45" w14:textId="6EF2730E" w:rsidR="001401B2" w:rsidRDefault="001401B2" w:rsidP="001401B2">
      <w:pPr>
        <w:spacing w:line="480" w:lineRule="auto"/>
        <w:rPr>
          <w:b/>
        </w:rPr>
      </w:pPr>
      <w:r w:rsidRPr="00324C9D">
        <w:rPr>
          <w:b/>
          <w:bCs/>
        </w:rPr>
        <w:t>Additional Table S</w:t>
      </w:r>
      <w:r>
        <w:rPr>
          <w:b/>
          <w:bCs/>
        </w:rPr>
        <w:t>3</w:t>
      </w:r>
      <w:r w:rsidRPr="00324C9D">
        <w:rPr>
          <w:b/>
          <w:bCs/>
        </w:rPr>
        <w:t>. Adjusted hazard ratios associated with 10 mmHg lower blood pressure in patients wit</w:t>
      </w:r>
      <w:r w:rsidR="00EE7EE7">
        <w:rPr>
          <w:b/>
          <w:bCs/>
        </w:rPr>
        <w:t>h</w:t>
      </w:r>
      <w:r w:rsidRPr="00324C9D">
        <w:rPr>
          <w:b/>
          <w:bCs/>
        </w:rPr>
        <w:t xml:space="preserve"> </w:t>
      </w:r>
      <w:r>
        <w:rPr>
          <w:b/>
          <w:bCs/>
        </w:rPr>
        <w:t>available information regarding left ventricular ejection fraction (LVEF)</w:t>
      </w:r>
      <w:r w:rsidRPr="00324C9D">
        <w:rPr>
          <w:b/>
          <w:bCs/>
        </w:rPr>
        <w:t xml:space="preserve">. Adjustments made for: randomization group, </w:t>
      </w:r>
      <w:r w:rsidRPr="00FC5F28">
        <w:rPr>
          <w:b/>
          <w:bCs/>
        </w:rPr>
        <w:t>coronary revascularization history,</w:t>
      </w:r>
      <w:r>
        <w:rPr>
          <w:b/>
          <w:bCs/>
        </w:rPr>
        <w:t xml:space="preserve"> </w:t>
      </w:r>
      <w:r w:rsidRPr="00324C9D">
        <w:rPr>
          <w:b/>
        </w:rPr>
        <w:t>age, sex, self-reported race, heart rate, BMI, smoking status, known duration of diabetes, glycated hemoglobin A1c, use of insulin, eGFR, the logarithm of the urinary albumin to creatinine ratio</w:t>
      </w:r>
      <w:r>
        <w:rPr>
          <w:b/>
        </w:rPr>
        <w:t>,</w:t>
      </w:r>
      <w:r w:rsidRPr="00324C9D">
        <w:rPr>
          <w:b/>
        </w:rPr>
        <w:t xml:space="preserve"> the logarithm of the BNP level</w:t>
      </w:r>
      <w:r>
        <w:rPr>
          <w:b/>
        </w:rPr>
        <w:t>, and LVEF.</w:t>
      </w:r>
      <w:r w:rsidRPr="00324C9D">
        <w:rPr>
          <w:b/>
        </w:rPr>
        <w:t xml:space="preserve"> </w:t>
      </w:r>
    </w:p>
    <w:p w14:paraId="6409042D" w14:textId="48F2267C" w:rsidR="00E43B55" w:rsidRDefault="00E43B55" w:rsidP="001401B2">
      <w:pPr>
        <w:spacing w:line="480" w:lineRule="auto"/>
        <w:rPr>
          <w:b/>
        </w:rPr>
      </w:pPr>
    </w:p>
    <w:p w14:paraId="0CBB51B8" w14:textId="093ABE30" w:rsidR="00E43B55" w:rsidRDefault="00E43B55" w:rsidP="001401B2">
      <w:pPr>
        <w:spacing w:line="480" w:lineRule="auto"/>
        <w:rPr>
          <w:b/>
        </w:rPr>
      </w:pPr>
    </w:p>
    <w:p w14:paraId="3E62F41F" w14:textId="7D53D9B2" w:rsidR="00E43B55" w:rsidRDefault="003778A0" w:rsidP="00E43B55">
      <w:pPr>
        <w:pStyle w:val="NormalWeb"/>
        <w:spacing w:before="0" w:beforeAutospacing="0" w:after="0" w:afterAutospacing="0" w:line="480" w:lineRule="auto"/>
        <w:rPr>
          <w:b/>
          <w:bCs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14D38B3C" wp14:editId="1B0A4BD1">
            <wp:extent cx="6639340" cy="4452263"/>
            <wp:effectExtent l="0" t="0" r="9525" b="5715"/>
            <wp:docPr id="4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655195" cy="446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06E2F8" w14:textId="3B19D678" w:rsidR="00E444F5" w:rsidRPr="00324C9D" w:rsidRDefault="00E43B55" w:rsidP="00F432FB">
      <w:pPr>
        <w:spacing w:line="480" w:lineRule="auto"/>
      </w:pPr>
      <w:r>
        <w:rPr>
          <w:b/>
          <w:bCs/>
        </w:rPr>
        <w:t xml:space="preserve">Additional </w:t>
      </w:r>
      <w:r w:rsidRPr="00324C9D">
        <w:rPr>
          <w:b/>
          <w:bCs/>
        </w:rPr>
        <w:t xml:space="preserve">Figure </w:t>
      </w:r>
      <w:r w:rsidR="000F7B45">
        <w:rPr>
          <w:b/>
          <w:bCs/>
        </w:rPr>
        <w:t>S1</w:t>
      </w:r>
      <w:r w:rsidRPr="00324C9D">
        <w:rPr>
          <w:b/>
          <w:bCs/>
        </w:rPr>
        <w:t>. Baseline distributions of</w:t>
      </w:r>
      <w:r>
        <w:rPr>
          <w:b/>
          <w:bCs/>
        </w:rPr>
        <w:t xml:space="preserve"> left ventricular ejection fraction</w:t>
      </w:r>
      <w:r w:rsidRPr="00324C9D">
        <w:rPr>
          <w:b/>
          <w:bCs/>
        </w:rPr>
        <w:t>. Grey bars show patients with index acute coronary syndrome (ACS) only (n=</w:t>
      </w:r>
      <w:r w:rsidR="002A0292">
        <w:rPr>
          <w:b/>
          <w:bCs/>
        </w:rPr>
        <w:t>2352</w:t>
      </w:r>
      <w:r w:rsidRPr="00324C9D">
        <w:rPr>
          <w:b/>
          <w:bCs/>
        </w:rPr>
        <w:t>). Blue bars show patients with additional cardiovascular disease (CVD) (n=</w:t>
      </w:r>
      <w:r w:rsidR="002A0292">
        <w:rPr>
          <w:b/>
          <w:bCs/>
        </w:rPr>
        <w:t>1605</w:t>
      </w:r>
      <w:r w:rsidRPr="00324C9D">
        <w:rPr>
          <w:b/>
          <w:bCs/>
        </w:rPr>
        <w:t>).</w:t>
      </w:r>
      <w:r w:rsidRPr="00324C9D">
        <w:rPr>
          <w:bCs/>
        </w:rPr>
        <w:t xml:space="preserve"> </w:t>
      </w:r>
    </w:p>
    <w:sectPr w:rsidR="00E444F5" w:rsidRPr="00324C9D" w:rsidSect="000F7B45">
      <w:footerReference w:type="default" r:id="rId9"/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FE6FE6" w14:textId="77777777" w:rsidR="00C3403C" w:rsidRDefault="00C3403C" w:rsidP="00EA7127">
      <w:r>
        <w:separator/>
      </w:r>
    </w:p>
  </w:endnote>
  <w:endnote w:type="continuationSeparator" w:id="0">
    <w:p w14:paraId="790F431E" w14:textId="77777777" w:rsidR="00C3403C" w:rsidRDefault="00C3403C" w:rsidP="00EA71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10428823"/>
      <w:docPartObj>
        <w:docPartGallery w:val="Page Numbers (Bottom of Page)"/>
        <w:docPartUnique/>
      </w:docPartObj>
    </w:sdtPr>
    <w:sdtEndPr/>
    <w:sdtContent>
      <w:p w14:paraId="1BF7DE74" w14:textId="0642A514" w:rsidR="00E64A85" w:rsidRDefault="00E64A8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7B45" w:rsidRPr="000F7B45">
          <w:rPr>
            <w:noProof/>
            <w:lang w:val="sv-SE"/>
          </w:rPr>
          <w:t>4</w:t>
        </w:r>
        <w:r>
          <w:fldChar w:fldCharType="end"/>
        </w:r>
      </w:p>
    </w:sdtContent>
  </w:sdt>
  <w:p w14:paraId="640A2689" w14:textId="77777777" w:rsidR="00E64A85" w:rsidRDefault="00E64A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7C2C6A" w14:textId="77777777" w:rsidR="00C3403C" w:rsidRDefault="00C3403C" w:rsidP="00EA7127">
      <w:r>
        <w:separator/>
      </w:r>
    </w:p>
  </w:footnote>
  <w:footnote w:type="continuationSeparator" w:id="0">
    <w:p w14:paraId="03060732" w14:textId="77777777" w:rsidR="00C3403C" w:rsidRDefault="00C3403C" w:rsidP="00EA71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B7C5E"/>
    <w:multiLevelType w:val="multilevel"/>
    <w:tmpl w:val="C5B8B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C21308"/>
    <w:multiLevelType w:val="multilevel"/>
    <w:tmpl w:val="5008DCB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896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0BD80B7A"/>
    <w:multiLevelType w:val="hybridMultilevel"/>
    <w:tmpl w:val="2470591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6A1ADD"/>
    <w:multiLevelType w:val="hybridMultilevel"/>
    <w:tmpl w:val="973C571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F95B2C"/>
    <w:multiLevelType w:val="hybridMultilevel"/>
    <w:tmpl w:val="EFA8ABD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>
      <w:start w:val="1"/>
      <w:numFmt w:val="lowerRoman"/>
      <w:lvlText w:val="%3."/>
      <w:lvlJc w:val="right"/>
      <w:pPr>
        <w:ind w:left="1800" w:hanging="180"/>
      </w:pPr>
    </w:lvl>
    <w:lvl w:ilvl="3" w:tplc="1009000F">
      <w:start w:val="1"/>
      <w:numFmt w:val="decimal"/>
      <w:lvlText w:val="%4."/>
      <w:lvlJc w:val="left"/>
      <w:pPr>
        <w:ind w:left="2520" w:hanging="360"/>
      </w:pPr>
    </w:lvl>
    <w:lvl w:ilvl="4" w:tplc="10090019">
      <w:start w:val="1"/>
      <w:numFmt w:val="lowerLetter"/>
      <w:lvlText w:val="%5."/>
      <w:lvlJc w:val="left"/>
      <w:pPr>
        <w:ind w:left="3240" w:hanging="360"/>
      </w:pPr>
    </w:lvl>
    <w:lvl w:ilvl="5" w:tplc="1009001B">
      <w:start w:val="1"/>
      <w:numFmt w:val="lowerRoman"/>
      <w:lvlText w:val="%6."/>
      <w:lvlJc w:val="right"/>
      <w:pPr>
        <w:ind w:left="3960" w:hanging="180"/>
      </w:pPr>
    </w:lvl>
    <w:lvl w:ilvl="6" w:tplc="1009000F">
      <w:start w:val="1"/>
      <w:numFmt w:val="decimal"/>
      <w:lvlText w:val="%7."/>
      <w:lvlJc w:val="left"/>
      <w:pPr>
        <w:ind w:left="4680" w:hanging="360"/>
      </w:pPr>
    </w:lvl>
    <w:lvl w:ilvl="7" w:tplc="10090019">
      <w:start w:val="1"/>
      <w:numFmt w:val="lowerLetter"/>
      <w:lvlText w:val="%8."/>
      <w:lvlJc w:val="left"/>
      <w:pPr>
        <w:ind w:left="5400" w:hanging="360"/>
      </w:pPr>
    </w:lvl>
    <w:lvl w:ilvl="8" w:tplc="1009001B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F8E0C4A"/>
    <w:multiLevelType w:val="multilevel"/>
    <w:tmpl w:val="5E0687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3"/>
  </w:num>
  <w:num w:numId="11">
    <w:abstractNumId w:val="2"/>
  </w:num>
  <w:num w:numId="1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rdiovascular Diab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wvvxvzp2rz2aoer5evptvd4sfv0xe9xvta2&quot;&gt;referenser-Converted Copy-Saved&lt;record-ids&gt;&lt;item&gt;17&lt;/item&gt;&lt;item&gt;18&lt;/item&gt;&lt;item&gt;133&lt;/item&gt;&lt;item&gt;612&lt;/item&gt;&lt;item&gt;690&lt;/item&gt;&lt;item&gt;694&lt;/item&gt;&lt;item&gt;756&lt;/item&gt;&lt;item&gt;757&lt;/item&gt;&lt;item&gt;758&lt;/item&gt;&lt;item&gt;802&lt;/item&gt;&lt;item&gt;803&lt;/item&gt;&lt;item&gt;804&lt;/item&gt;&lt;item&gt;805&lt;/item&gt;&lt;item&gt;806&lt;/item&gt;&lt;item&gt;807&lt;/item&gt;&lt;item&gt;808&lt;/item&gt;&lt;item&gt;809&lt;/item&gt;&lt;item&gt;821&lt;/item&gt;&lt;item&gt;822&lt;/item&gt;&lt;item&gt;860&lt;/item&gt;&lt;item&gt;861&lt;/item&gt;&lt;item&gt;924&lt;/item&gt;&lt;item&gt;925&lt;/item&gt;&lt;item&gt;926&lt;/item&gt;&lt;item&gt;927&lt;/item&gt;&lt;item&gt;929&lt;/item&gt;&lt;item&gt;930&lt;/item&gt;&lt;item&gt;933&lt;/item&gt;&lt;item&gt;934&lt;/item&gt;&lt;/record-ids&gt;&lt;/item&gt;&lt;/Libraries&gt;"/>
  </w:docVars>
  <w:rsids>
    <w:rsidRoot w:val="00FC2A2E"/>
    <w:rsid w:val="00001772"/>
    <w:rsid w:val="00002A68"/>
    <w:rsid w:val="00003A85"/>
    <w:rsid w:val="00003C22"/>
    <w:rsid w:val="00004F68"/>
    <w:rsid w:val="0000504E"/>
    <w:rsid w:val="00006F82"/>
    <w:rsid w:val="00010059"/>
    <w:rsid w:val="00012B1D"/>
    <w:rsid w:val="00014DEF"/>
    <w:rsid w:val="00015BD7"/>
    <w:rsid w:val="000160D0"/>
    <w:rsid w:val="0002315B"/>
    <w:rsid w:val="000236C8"/>
    <w:rsid w:val="00023C3D"/>
    <w:rsid w:val="0002462B"/>
    <w:rsid w:val="00025B8F"/>
    <w:rsid w:val="00027B6D"/>
    <w:rsid w:val="00030644"/>
    <w:rsid w:val="00033988"/>
    <w:rsid w:val="00034B07"/>
    <w:rsid w:val="00034EA7"/>
    <w:rsid w:val="00036905"/>
    <w:rsid w:val="00036E85"/>
    <w:rsid w:val="00041BB9"/>
    <w:rsid w:val="00042CCD"/>
    <w:rsid w:val="0004448B"/>
    <w:rsid w:val="00044F88"/>
    <w:rsid w:val="00046623"/>
    <w:rsid w:val="0005018D"/>
    <w:rsid w:val="00053649"/>
    <w:rsid w:val="00053950"/>
    <w:rsid w:val="000561AF"/>
    <w:rsid w:val="00056EA8"/>
    <w:rsid w:val="00057E2D"/>
    <w:rsid w:val="00061EF6"/>
    <w:rsid w:val="00062893"/>
    <w:rsid w:val="000628E1"/>
    <w:rsid w:val="00063786"/>
    <w:rsid w:val="0006589D"/>
    <w:rsid w:val="00066475"/>
    <w:rsid w:val="000730A4"/>
    <w:rsid w:val="000739C8"/>
    <w:rsid w:val="00077BE8"/>
    <w:rsid w:val="00077C7A"/>
    <w:rsid w:val="00081635"/>
    <w:rsid w:val="00081FBD"/>
    <w:rsid w:val="00085EBD"/>
    <w:rsid w:val="00087DBC"/>
    <w:rsid w:val="000900A8"/>
    <w:rsid w:val="00090869"/>
    <w:rsid w:val="00090D2B"/>
    <w:rsid w:val="0009108B"/>
    <w:rsid w:val="00094A71"/>
    <w:rsid w:val="00094B02"/>
    <w:rsid w:val="00094B29"/>
    <w:rsid w:val="00097827"/>
    <w:rsid w:val="000A08FA"/>
    <w:rsid w:val="000A19CE"/>
    <w:rsid w:val="000A1AF6"/>
    <w:rsid w:val="000A2601"/>
    <w:rsid w:val="000A3DB2"/>
    <w:rsid w:val="000A5009"/>
    <w:rsid w:val="000A6250"/>
    <w:rsid w:val="000A717C"/>
    <w:rsid w:val="000B15D6"/>
    <w:rsid w:val="000B26E1"/>
    <w:rsid w:val="000B2E0B"/>
    <w:rsid w:val="000B44B0"/>
    <w:rsid w:val="000B45E1"/>
    <w:rsid w:val="000B66D0"/>
    <w:rsid w:val="000B7589"/>
    <w:rsid w:val="000B7F7E"/>
    <w:rsid w:val="000C1875"/>
    <w:rsid w:val="000C1C57"/>
    <w:rsid w:val="000C44C9"/>
    <w:rsid w:val="000C5455"/>
    <w:rsid w:val="000C65F1"/>
    <w:rsid w:val="000C7416"/>
    <w:rsid w:val="000C76D8"/>
    <w:rsid w:val="000C7AD7"/>
    <w:rsid w:val="000C7F28"/>
    <w:rsid w:val="000D1D1C"/>
    <w:rsid w:val="000D29E9"/>
    <w:rsid w:val="000D5569"/>
    <w:rsid w:val="000D6A8B"/>
    <w:rsid w:val="000D7230"/>
    <w:rsid w:val="000E0BEF"/>
    <w:rsid w:val="000E0DCA"/>
    <w:rsid w:val="000E1FF9"/>
    <w:rsid w:val="000E32E6"/>
    <w:rsid w:val="000E341C"/>
    <w:rsid w:val="000E4306"/>
    <w:rsid w:val="000F038B"/>
    <w:rsid w:val="000F0A8E"/>
    <w:rsid w:val="000F3C9E"/>
    <w:rsid w:val="000F3DCB"/>
    <w:rsid w:val="000F42C6"/>
    <w:rsid w:val="000F45E6"/>
    <w:rsid w:val="000F46B1"/>
    <w:rsid w:val="000F68A6"/>
    <w:rsid w:val="000F68BD"/>
    <w:rsid w:val="000F6E17"/>
    <w:rsid w:val="000F78E6"/>
    <w:rsid w:val="000F7B45"/>
    <w:rsid w:val="00101650"/>
    <w:rsid w:val="001025F7"/>
    <w:rsid w:val="00102857"/>
    <w:rsid w:val="001033EF"/>
    <w:rsid w:val="00104284"/>
    <w:rsid w:val="00105BDD"/>
    <w:rsid w:val="0010603D"/>
    <w:rsid w:val="00106B09"/>
    <w:rsid w:val="001073DB"/>
    <w:rsid w:val="00107D87"/>
    <w:rsid w:val="0011031A"/>
    <w:rsid w:val="00112802"/>
    <w:rsid w:val="00112E0F"/>
    <w:rsid w:val="001147D7"/>
    <w:rsid w:val="0012080C"/>
    <w:rsid w:val="00120814"/>
    <w:rsid w:val="00122D5E"/>
    <w:rsid w:val="00125A89"/>
    <w:rsid w:val="0012713C"/>
    <w:rsid w:val="00127AAB"/>
    <w:rsid w:val="00127B86"/>
    <w:rsid w:val="00130EC8"/>
    <w:rsid w:val="001330B2"/>
    <w:rsid w:val="00133D3D"/>
    <w:rsid w:val="00134AD0"/>
    <w:rsid w:val="00135BEE"/>
    <w:rsid w:val="001367E0"/>
    <w:rsid w:val="00136DD1"/>
    <w:rsid w:val="00136DFA"/>
    <w:rsid w:val="00136F63"/>
    <w:rsid w:val="001401B0"/>
    <w:rsid w:val="001401B2"/>
    <w:rsid w:val="00141855"/>
    <w:rsid w:val="00141DD0"/>
    <w:rsid w:val="00143AD5"/>
    <w:rsid w:val="00145512"/>
    <w:rsid w:val="00145540"/>
    <w:rsid w:val="00145F63"/>
    <w:rsid w:val="00150477"/>
    <w:rsid w:val="00150AC5"/>
    <w:rsid w:val="001513CB"/>
    <w:rsid w:val="00151A14"/>
    <w:rsid w:val="001523AD"/>
    <w:rsid w:val="00155B1E"/>
    <w:rsid w:val="00157F19"/>
    <w:rsid w:val="00161DB1"/>
    <w:rsid w:val="00162E47"/>
    <w:rsid w:val="001640C8"/>
    <w:rsid w:val="00164153"/>
    <w:rsid w:val="00164C80"/>
    <w:rsid w:val="00164CE7"/>
    <w:rsid w:val="00164D7A"/>
    <w:rsid w:val="00165168"/>
    <w:rsid w:val="00166249"/>
    <w:rsid w:val="001664BA"/>
    <w:rsid w:val="00167A58"/>
    <w:rsid w:val="001710BA"/>
    <w:rsid w:val="001733BC"/>
    <w:rsid w:val="00174841"/>
    <w:rsid w:val="001761DE"/>
    <w:rsid w:val="00177766"/>
    <w:rsid w:val="001779CA"/>
    <w:rsid w:val="001808F8"/>
    <w:rsid w:val="00180DB6"/>
    <w:rsid w:val="001820A7"/>
    <w:rsid w:val="0018232E"/>
    <w:rsid w:val="0018264D"/>
    <w:rsid w:val="00183A2B"/>
    <w:rsid w:val="001848AF"/>
    <w:rsid w:val="00186ED2"/>
    <w:rsid w:val="0019135D"/>
    <w:rsid w:val="00191AB8"/>
    <w:rsid w:val="00192E0B"/>
    <w:rsid w:val="001930AE"/>
    <w:rsid w:val="00193254"/>
    <w:rsid w:val="00193B4B"/>
    <w:rsid w:val="00194573"/>
    <w:rsid w:val="00194B5E"/>
    <w:rsid w:val="00195131"/>
    <w:rsid w:val="001958FD"/>
    <w:rsid w:val="00195A4A"/>
    <w:rsid w:val="0019654C"/>
    <w:rsid w:val="0019697F"/>
    <w:rsid w:val="00197E63"/>
    <w:rsid w:val="001A028E"/>
    <w:rsid w:val="001A1FC7"/>
    <w:rsid w:val="001A3412"/>
    <w:rsid w:val="001A341A"/>
    <w:rsid w:val="001A3683"/>
    <w:rsid w:val="001A40D8"/>
    <w:rsid w:val="001A475B"/>
    <w:rsid w:val="001A55B7"/>
    <w:rsid w:val="001A57B8"/>
    <w:rsid w:val="001A7D6B"/>
    <w:rsid w:val="001A7E65"/>
    <w:rsid w:val="001B08E7"/>
    <w:rsid w:val="001B0CC7"/>
    <w:rsid w:val="001B1551"/>
    <w:rsid w:val="001B26B9"/>
    <w:rsid w:val="001B2840"/>
    <w:rsid w:val="001B2A7B"/>
    <w:rsid w:val="001B4BF7"/>
    <w:rsid w:val="001B4EFA"/>
    <w:rsid w:val="001B59F6"/>
    <w:rsid w:val="001B6D5A"/>
    <w:rsid w:val="001B7E93"/>
    <w:rsid w:val="001C042A"/>
    <w:rsid w:val="001C1E1E"/>
    <w:rsid w:val="001C27B8"/>
    <w:rsid w:val="001C341E"/>
    <w:rsid w:val="001C6C58"/>
    <w:rsid w:val="001C6C79"/>
    <w:rsid w:val="001C7924"/>
    <w:rsid w:val="001D099E"/>
    <w:rsid w:val="001D16B7"/>
    <w:rsid w:val="001D1B65"/>
    <w:rsid w:val="001D3462"/>
    <w:rsid w:val="001D4D98"/>
    <w:rsid w:val="001D66A6"/>
    <w:rsid w:val="001D6C7F"/>
    <w:rsid w:val="001D7898"/>
    <w:rsid w:val="001E001F"/>
    <w:rsid w:val="001E0A83"/>
    <w:rsid w:val="001E1262"/>
    <w:rsid w:val="001E2562"/>
    <w:rsid w:val="001E42B7"/>
    <w:rsid w:val="001E435E"/>
    <w:rsid w:val="001E5BDF"/>
    <w:rsid w:val="001E6296"/>
    <w:rsid w:val="001E653B"/>
    <w:rsid w:val="001E779D"/>
    <w:rsid w:val="001E78D7"/>
    <w:rsid w:val="001E7981"/>
    <w:rsid w:val="001F0A59"/>
    <w:rsid w:val="001F27C4"/>
    <w:rsid w:val="001F3BC1"/>
    <w:rsid w:val="001F56E1"/>
    <w:rsid w:val="001F5DB9"/>
    <w:rsid w:val="001F660A"/>
    <w:rsid w:val="001F789C"/>
    <w:rsid w:val="00202AC8"/>
    <w:rsid w:val="002054D5"/>
    <w:rsid w:val="002064A5"/>
    <w:rsid w:val="002073A0"/>
    <w:rsid w:val="002108A1"/>
    <w:rsid w:val="00211928"/>
    <w:rsid w:val="00211CC0"/>
    <w:rsid w:val="00212CDC"/>
    <w:rsid w:val="002134F7"/>
    <w:rsid w:val="00220153"/>
    <w:rsid w:val="00220E70"/>
    <w:rsid w:val="00221C32"/>
    <w:rsid w:val="00221E12"/>
    <w:rsid w:val="00223BC5"/>
    <w:rsid w:val="0022459A"/>
    <w:rsid w:val="002251B9"/>
    <w:rsid w:val="00225530"/>
    <w:rsid w:val="00225E93"/>
    <w:rsid w:val="00227555"/>
    <w:rsid w:val="002277E0"/>
    <w:rsid w:val="0023041C"/>
    <w:rsid w:val="00232CFE"/>
    <w:rsid w:val="002339EA"/>
    <w:rsid w:val="00234091"/>
    <w:rsid w:val="002350D6"/>
    <w:rsid w:val="00235B75"/>
    <w:rsid w:val="00235BB7"/>
    <w:rsid w:val="00240F67"/>
    <w:rsid w:val="002431FA"/>
    <w:rsid w:val="00244C83"/>
    <w:rsid w:val="002450BF"/>
    <w:rsid w:val="00246F39"/>
    <w:rsid w:val="00247BA5"/>
    <w:rsid w:val="00250AB3"/>
    <w:rsid w:val="002514C5"/>
    <w:rsid w:val="00253001"/>
    <w:rsid w:val="002534E2"/>
    <w:rsid w:val="002540AD"/>
    <w:rsid w:val="00254226"/>
    <w:rsid w:val="002543B8"/>
    <w:rsid w:val="00254999"/>
    <w:rsid w:val="002551FC"/>
    <w:rsid w:val="00256600"/>
    <w:rsid w:val="00257668"/>
    <w:rsid w:val="002576A8"/>
    <w:rsid w:val="00257911"/>
    <w:rsid w:val="00257939"/>
    <w:rsid w:val="00261F60"/>
    <w:rsid w:val="002627FB"/>
    <w:rsid w:val="0026329B"/>
    <w:rsid w:val="002678C9"/>
    <w:rsid w:val="00272712"/>
    <w:rsid w:val="00272A8F"/>
    <w:rsid w:val="00272C51"/>
    <w:rsid w:val="00272CA2"/>
    <w:rsid w:val="00272D6E"/>
    <w:rsid w:val="00273E85"/>
    <w:rsid w:val="002744BE"/>
    <w:rsid w:val="0027516F"/>
    <w:rsid w:val="0027665A"/>
    <w:rsid w:val="0027677B"/>
    <w:rsid w:val="00276B05"/>
    <w:rsid w:val="00283315"/>
    <w:rsid w:val="002836E3"/>
    <w:rsid w:val="00283ADC"/>
    <w:rsid w:val="00283E27"/>
    <w:rsid w:val="002864DB"/>
    <w:rsid w:val="002873E4"/>
    <w:rsid w:val="002908FB"/>
    <w:rsid w:val="00291B41"/>
    <w:rsid w:val="00295F2B"/>
    <w:rsid w:val="00297C80"/>
    <w:rsid w:val="002A0292"/>
    <w:rsid w:val="002A5270"/>
    <w:rsid w:val="002A65AC"/>
    <w:rsid w:val="002A7165"/>
    <w:rsid w:val="002B0BA4"/>
    <w:rsid w:val="002B2088"/>
    <w:rsid w:val="002B3357"/>
    <w:rsid w:val="002B33FC"/>
    <w:rsid w:val="002B61FE"/>
    <w:rsid w:val="002B78DE"/>
    <w:rsid w:val="002B7FB4"/>
    <w:rsid w:val="002C11B9"/>
    <w:rsid w:val="002C1722"/>
    <w:rsid w:val="002C1BB3"/>
    <w:rsid w:val="002C1C3F"/>
    <w:rsid w:val="002C3A63"/>
    <w:rsid w:val="002C3B50"/>
    <w:rsid w:val="002C4344"/>
    <w:rsid w:val="002C4BA0"/>
    <w:rsid w:val="002C50FE"/>
    <w:rsid w:val="002C57BA"/>
    <w:rsid w:val="002C6BFB"/>
    <w:rsid w:val="002D1291"/>
    <w:rsid w:val="002D3602"/>
    <w:rsid w:val="002D46BA"/>
    <w:rsid w:val="002D47D2"/>
    <w:rsid w:val="002D4CAB"/>
    <w:rsid w:val="002D5809"/>
    <w:rsid w:val="002D5C4F"/>
    <w:rsid w:val="002D5EA4"/>
    <w:rsid w:val="002D615D"/>
    <w:rsid w:val="002D72A3"/>
    <w:rsid w:val="002E009B"/>
    <w:rsid w:val="002E0970"/>
    <w:rsid w:val="002E3D7A"/>
    <w:rsid w:val="002E57A5"/>
    <w:rsid w:val="002E58B6"/>
    <w:rsid w:val="002E612C"/>
    <w:rsid w:val="002E7228"/>
    <w:rsid w:val="002F151C"/>
    <w:rsid w:val="002F1F0E"/>
    <w:rsid w:val="002F376E"/>
    <w:rsid w:val="002F395E"/>
    <w:rsid w:val="002F47FB"/>
    <w:rsid w:val="00300245"/>
    <w:rsid w:val="00301251"/>
    <w:rsid w:val="0030440A"/>
    <w:rsid w:val="00305D9A"/>
    <w:rsid w:val="0030685C"/>
    <w:rsid w:val="00306B45"/>
    <w:rsid w:val="00306FF8"/>
    <w:rsid w:val="003073BA"/>
    <w:rsid w:val="003106DF"/>
    <w:rsid w:val="00311266"/>
    <w:rsid w:val="0031168E"/>
    <w:rsid w:val="00311C52"/>
    <w:rsid w:val="00311DDD"/>
    <w:rsid w:val="00312A8C"/>
    <w:rsid w:val="00314E7F"/>
    <w:rsid w:val="0031513A"/>
    <w:rsid w:val="00315D9B"/>
    <w:rsid w:val="00316FE3"/>
    <w:rsid w:val="0031758A"/>
    <w:rsid w:val="003175FF"/>
    <w:rsid w:val="0031762C"/>
    <w:rsid w:val="00317DBB"/>
    <w:rsid w:val="0032058F"/>
    <w:rsid w:val="00320A0B"/>
    <w:rsid w:val="003214B7"/>
    <w:rsid w:val="0032164B"/>
    <w:rsid w:val="003216E2"/>
    <w:rsid w:val="00321BCB"/>
    <w:rsid w:val="00324367"/>
    <w:rsid w:val="00324626"/>
    <w:rsid w:val="003246FE"/>
    <w:rsid w:val="00324C9D"/>
    <w:rsid w:val="00324F34"/>
    <w:rsid w:val="00326A1B"/>
    <w:rsid w:val="00333316"/>
    <w:rsid w:val="0033369E"/>
    <w:rsid w:val="00333A2D"/>
    <w:rsid w:val="00333A8B"/>
    <w:rsid w:val="00334017"/>
    <w:rsid w:val="003346EF"/>
    <w:rsid w:val="00335002"/>
    <w:rsid w:val="003366C6"/>
    <w:rsid w:val="003369A5"/>
    <w:rsid w:val="00336CA9"/>
    <w:rsid w:val="00337A6F"/>
    <w:rsid w:val="00340B3A"/>
    <w:rsid w:val="003412C6"/>
    <w:rsid w:val="003415D0"/>
    <w:rsid w:val="00342446"/>
    <w:rsid w:val="003455E3"/>
    <w:rsid w:val="00345764"/>
    <w:rsid w:val="00346CA8"/>
    <w:rsid w:val="00347426"/>
    <w:rsid w:val="0034794A"/>
    <w:rsid w:val="00350466"/>
    <w:rsid w:val="00351817"/>
    <w:rsid w:val="003522D0"/>
    <w:rsid w:val="00352F77"/>
    <w:rsid w:val="00353C0E"/>
    <w:rsid w:val="003559E6"/>
    <w:rsid w:val="00355D3D"/>
    <w:rsid w:val="0036028A"/>
    <w:rsid w:val="0036075F"/>
    <w:rsid w:val="00361C24"/>
    <w:rsid w:val="00362234"/>
    <w:rsid w:val="00364847"/>
    <w:rsid w:val="00365575"/>
    <w:rsid w:val="0036574A"/>
    <w:rsid w:val="00366351"/>
    <w:rsid w:val="0036685C"/>
    <w:rsid w:val="00366BE9"/>
    <w:rsid w:val="00366D4B"/>
    <w:rsid w:val="0036723D"/>
    <w:rsid w:val="00371D10"/>
    <w:rsid w:val="00372B3B"/>
    <w:rsid w:val="0037322B"/>
    <w:rsid w:val="00373CDB"/>
    <w:rsid w:val="003744CD"/>
    <w:rsid w:val="00374E60"/>
    <w:rsid w:val="00375ECD"/>
    <w:rsid w:val="00375EF1"/>
    <w:rsid w:val="00376577"/>
    <w:rsid w:val="00376BF4"/>
    <w:rsid w:val="0037775F"/>
    <w:rsid w:val="003778A0"/>
    <w:rsid w:val="003800E3"/>
    <w:rsid w:val="003806B5"/>
    <w:rsid w:val="003815DD"/>
    <w:rsid w:val="00382347"/>
    <w:rsid w:val="00382ED0"/>
    <w:rsid w:val="003837EF"/>
    <w:rsid w:val="00383B14"/>
    <w:rsid w:val="00383F80"/>
    <w:rsid w:val="00385A9D"/>
    <w:rsid w:val="00386478"/>
    <w:rsid w:val="003871E4"/>
    <w:rsid w:val="0038792B"/>
    <w:rsid w:val="0039032B"/>
    <w:rsid w:val="00391FD3"/>
    <w:rsid w:val="003925F7"/>
    <w:rsid w:val="00392EF9"/>
    <w:rsid w:val="0039353C"/>
    <w:rsid w:val="00393863"/>
    <w:rsid w:val="0039442B"/>
    <w:rsid w:val="00394C95"/>
    <w:rsid w:val="003961F4"/>
    <w:rsid w:val="00396730"/>
    <w:rsid w:val="00397E35"/>
    <w:rsid w:val="003A35E0"/>
    <w:rsid w:val="003A37A9"/>
    <w:rsid w:val="003A54AA"/>
    <w:rsid w:val="003A7291"/>
    <w:rsid w:val="003B0A57"/>
    <w:rsid w:val="003B1C9A"/>
    <w:rsid w:val="003B3321"/>
    <w:rsid w:val="003B3574"/>
    <w:rsid w:val="003B45F8"/>
    <w:rsid w:val="003B471E"/>
    <w:rsid w:val="003B673B"/>
    <w:rsid w:val="003B693D"/>
    <w:rsid w:val="003B72FF"/>
    <w:rsid w:val="003C1D75"/>
    <w:rsid w:val="003C32BF"/>
    <w:rsid w:val="003C35F6"/>
    <w:rsid w:val="003C5B2B"/>
    <w:rsid w:val="003C66C4"/>
    <w:rsid w:val="003C7217"/>
    <w:rsid w:val="003C7299"/>
    <w:rsid w:val="003D0BAF"/>
    <w:rsid w:val="003D0BBD"/>
    <w:rsid w:val="003D20D2"/>
    <w:rsid w:val="003D2964"/>
    <w:rsid w:val="003D2F6C"/>
    <w:rsid w:val="003D3DED"/>
    <w:rsid w:val="003D4879"/>
    <w:rsid w:val="003D491D"/>
    <w:rsid w:val="003D56CC"/>
    <w:rsid w:val="003D5F38"/>
    <w:rsid w:val="003D6268"/>
    <w:rsid w:val="003D6533"/>
    <w:rsid w:val="003D7056"/>
    <w:rsid w:val="003D7511"/>
    <w:rsid w:val="003E088A"/>
    <w:rsid w:val="003E3BF4"/>
    <w:rsid w:val="003E6614"/>
    <w:rsid w:val="003E6CC4"/>
    <w:rsid w:val="003E6F89"/>
    <w:rsid w:val="003E7772"/>
    <w:rsid w:val="003F273A"/>
    <w:rsid w:val="003F29CE"/>
    <w:rsid w:val="003F4948"/>
    <w:rsid w:val="003F544A"/>
    <w:rsid w:val="003F5857"/>
    <w:rsid w:val="003F66D1"/>
    <w:rsid w:val="003F6D72"/>
    <w:rsid w:val="003F7211"/>
    <w:rsid w:val="003F75F5"/>
    <w:rsid w:val="00401EE2"/>
    <w:rsid w:val="004028DA"/>
    <w:rsid w:val="00403820"/>
    <w:rsid w:val="00403F04"/>
    <w:rsid w:val="00406FF1"/>
    <w:rsid w:val="00407022"/>
    <w:rsid w:val="004076A6"/>
    <w:rsid w:val="00407741"/>
    <w:rsid w:val="004134A5"/>
    <w:rsid w:val="00414596"/>
    <w:rsid w:val="00414B3B"/>
    <w:rsid w:val="00415FF9"/>
    <w:rsid w:val="00417CBF"/>
    <w:rsid w:val="00420689"/>
    <w:rsid w:val="00420AEB"/>
    <w:rsid w:val="004211E2"/>
    <w:rsid w:val="004213E1"/>
    <w:rsid w:val="00421C12"/>
    <w:rsid w:val="00422CC0"/>
    <w:rsid w:val="004248BA"/>
    <w:rsid w:val="00424903"/>
    <w:rsid w:val="00425E32"/>
    <w:rsid w:val="004313EF"/>
    <w:rsid w:val="00432612"/>
    <w:rsid w:val="004350B4"/>
    <w:rsid w:val="00435326"/>
    <w:rsid w:val="00436408"/>
    <w:rsid w:val="00440981"/>
    <w:rsid w:val="00440D8D"/>
    <w:rsid w:val="0044178A"/>
    <w:rsid w:val="0044218A"/>
    <w:rsid w:val="00442A97"/>
    <w:rsid w:val="00447033"/>
    <w:rsid w:val="004502BA"/>
    <w:rsid w:val="004503CE"/>
    <w:rsid w:val="004515E6"/>
    <w:rsid w:val="004518F4"/>
    <w:rsid w:val="00451F83"/>
    <w:rsid w:val="00452536"/>
    <w:rsid w:val="0045327D"/>
    <w:rsid w:val="00455E3E"/>
    <w:rsid w:val="0045634A"/>
    <w:rsid w:val="0045646D"/>
    <w:rsid w:val="00461221"/>
    <w:rsid w:val="004623CB"/>
    <w:rsid w:val="00463751"/>
    <w:rsid w:val="00464301"/>
    <w:rsid w:val="00464945"/>
    <w:rsid w:val="00464E57"/>
    <w:rsid w:val="0046715E"/>
    <w:rsid w:val="00467527"/>
    <w:rsid w:val="004705E4"/>
    <w:rsid w:val="00472A98"/>
    <w:rsid w:val="004743B6"/>
    <w:rsid w:val="00474637"/>
    <w:rsid w:val="00477947"/>
    <w:rsid w:val="00480519"/>
    <w:rsid w:val="004813F4"/>
    <w:rsid w:val="0048195A"/>
    <w:rsid w:val="00481DA9"/>
    <w:rsid w:val="00482444"/>
    <w:rsid w:val="004832EC"/>
    <w:rsid w:val="004852C2"/>
    <w:rsid w:val="00485D67"/>
    <w:rsid w:val="004863A6"/>
    <w:rsid w:val="004901A2"/>
    <w:rsid w:val="00493A06"/>
    <w:rsid w:val="00493F2C"/>
    <w:rsid w:val="00496802"/>
    <w:rsid w:val="00496CFE"/>
    <w:rsid w:val="004978F1"/>
    <w:rsid w:val="00497D8E"/>
    <w:rsid w:val="00497E0F"/>
    <w:rsid w:val="004A2231"/>
    <w:rsid w:val="004A3E4B"/>
    <w:rsid w:val="004A40D1"/>
    <w:rsid w:val="004A493D"/>
    <w:rsid w:val="004A5CBC"/>
    <w:rsid w:val="004B040F"/>
    <w:rsid w:val="004B16BA"/>
    <w:rsid w:val="004B1DE1"/>
    <w:rsid w:val="004B23BA"/>
    <w:rsid w:val="004B243A"/>
    <w:rsid w:val="004B2CA3"/>
    <w:rsid w:val="004B57C2"/>
    <w:rsid w:val="004B708A"/>
    <w:rsid w:val="004C12C1"/>
    <w:rsid w:val="004C1E45"/>
    <w:rsid w:val="004C2C16"/>
    <w:rsid w:val="004C35D9"/>
    <w:rsid w:val="004C5824"/>
    <w:rsid w:val="004C59E0"/>
    <w:rsid w:val="004C6927"/>
    <w:rsid w:val="004C7184"/>
    <w:rsid w:val="004C7F9C"/>
    <w:rsid w:val="004D0282"/>
    <w:rsid w:val="004D1F72"/>
    <w:rsid w:val="004D22D3"/>
    <w:rsid w:val="004D3034"/>
    <w:rsid w:val="004D59D6"/>
    <w:rsid w:val="004D601A"/>
    <w:rsid w:val="004D6189"/>
    <w:rsid w:val="004D6221"/>
    <w:rsid w:val="004D6B0F"/>
    <w:rsid w:val="004D6D8D"/>
    <w:rsid w:val="004E004C"/>
    <w:rsid w:val="004E0C9D"/>
    <w:rsid w:val="004E1877"/>
    <w:rsid w:val="004E1AAD"/>
    <w:rsid w:val="004E3E95"/>
    <w:rsid w:val="004E3EB8"/>
    <w:rsid w:val="004E41C0"/>
    <w:rsid w:val="004E4373"/>
    <w:rsid w:val="004E4865"/>
    <w:rsid w:val="004E49C4"/>
    <w:rsid w:val="004E4B13"/>
    <w:rsid w:val="004E51EF"/>
    <w:rsid w:val="004E61E3"/>
    <w:rsid w:val="004F071E"/>
    <w:rsid w:val="004F0E94"/>
    <w:rsid w:val="004F0EF4"/>
    <w:rsid w:val="004F1EC2"/>
    <w:rsid w:val="004F2866"/>
    <w:rsid w:val="004F4738"/>
    <w:rsid w:val="004F67A9"/>
    <w:rsid w:val="004F7D06"/>
    <w:rsid w:val="00500AA2"/>
    <w:rsid w:val="0050205E"/>
    <w:rsid w:val="005022DE"/>
    <w:rsid w:val="00502FCD"/>
    <w:rsid w:val="00503852"/>
    <w:rsid w:val="00504791"/>
    <w:rsid w:val="00504C38"/>
    <w:rsid w:val="00504E0D"/>
    <w:rsid w:val="00505051"/>
    <w:rsid w:val="005055F2"/>
    <w:rsid w:val="0050624D"/>
    <w:rsid w:val="005067A2"/>
    <w:rsid w:val="0050700A"/>
    <w:rsid w:val="00507468"/>
    <w:rsid w:val="005103B3"/>
    <w:rsid w:val="00514719"/>
    <w:rsid w:val="00515BFB"/>
    <w:rsid w:val="00520DB7"/>
    <w:rsid w:val="00521A3A"/>
    <w:rsid w:val="00522388"/>
    <w:rsid w:val="00522C3C"/>
    <w:rsid w:val="005256F2"/>
    <w:rsid w:val="0052607A"/>
    <w:rsid w:val="00526614"/>
    <w:rsid w:val="005271AC"/>
    <w:rsid w:val="0052728A"/>
    <w:rsid w:val="00527F3A"/>
    <w:rsid w:val="0053026B"/>
    <w:rsid w:val="005302FF"/>
    <w:rsid w:val="005303B5"/>
    <w:rsid w:val="00531D55"/>
    <w:rsid w:val="00531FE1"/>
    <w:rsid w:val="00532980"/>
    <w:rsid w:val="005333E3"/>
    <w:rsid w:val="005337CC"/>
    <w:rsid w:val="00533F0D"/>
    <w:rsid w:val="00536A5F"/>
    <w:rsid w:val="00536D65"/>
    <w:rsid w:val="005405EB"/>
    <w:rsid w:val="00542705"/>
    <w:rsid w:val="00542FD0"/>
    <w:rsid w:val="005433F7"/>
    <w:rsid w:val="00543690"/>
    <w:rsid w:val="005437CF"/>
    <w:rsid w:val="00543BE0"/>
    <w:rsid w:val="0054438E"/>
    <w:rsid w:val="0054756B"/>
    <w:rsid w:val="00551A2F"/>
    <w:rsid w:val="005526BB"/>
    <w:rsid w:val="0055275B"/>
    <w:rsid w:val="00553499"/>
    <w:rsid w:val="0055419F"/>
    <w:rsid w:val="00557227"/>
    <w:rsid w:val="00557454"/>
    <w:rsid w:val="00561F71"/>
    <w:rsid w:val="00561FD3"/>
    <w:rsid w:val="005620DF"/>
    <w:rsid w:val="00565AAD"/>
    <w:rsid w:val="0057013C"/>
    <w:rsid w:val="005713D2"/>
    <w:rsid w:val="00572947"/>
    <w:rsid w:val="00572971"/>
    <w:rsid w:val="0057396D"/>
    <w:rsid w:val="00576F30"/>
    <w:rsid w:val="005800A9"/>
    <w:rsid w:val="0058250B"/>
    <w:rsid w:val="00584B29"/>
    <w:rsid w:val="00584B6D"/>
    <w:rsid w:val="00587B5B"/>
    <w:rsid w:val="0059130B"/>
    <w:rsid w:val="00591443"/>
    <w:rsid w:val="0059188A"/>
    <w:rsid w:val="00591F01"/>
    <w:rsid w:val="0059218C"/>
    <w:rsid w:val="005927DB"/>
    <w:rsid w:val="005954CB"/>
    <w:rsid w:val="00597476"/>
    <w:rsid w:val="00597BE6"/>
    <w:rsid w:val="005A0BD0"/>
    <w:rsid w:val="005A0D95"/>
    <w:rsid w:val="005A0DE2"/>
    <w:rsid w:val="005A1159"/>
    <w:rsid w:val="005A178B"/>
    <w:rsid w:val="005A1FFD"/>
    <w:rsid w:val="005A378F"/>
    <w:rsid w:val="005A513A"/>
    <w:rsid w:val="005A5377"/>
    <w:rsid w:val="005A647E"/>
    <w:rsid w:val="005A7603"/>
    <w:rsid w:val="005A7C50"/>
    <w:rsid w:val="005B0106"/>
    <w:rsid w:val="005B0287"/>
    <w:rsid w:val="005B20FE"/>
    <w:rsid w:val="005B3217"/>
    <w:rsid w:val="005B3A35"/>
    <w:rsid w:val="005B4BBF"/>
    <w:rsid w:val="005B70F6"/>
    <w:rsid w:val="005B74AB"/>
    <w:rsid w:val="005B792A"/>
    <w:rsid w:val="005C02A2"/>
    <w:rsid w:val="005C057A"/>
    <w:rsid w:val="005C06B8"/>
    <w:rsid w:val="005C07EF"/>
    <w:rsid w:val="005C17B4"/>
    <w:rsid w:val="005C1CCD"/>
    <w:rsid w:val="005C3381"/>
    <w:rsid w:val="005C5D35"/>
    <w:rsid w:val="005C5E1A"/>
    <w:rsid w:val="005C5F05"/>
    <w:rsid w:val="005C69B4"/>
    <w:rsid w:val="005C6B79"/>
    <w:rsid w:val="005D012B"/>
    <w:rsid w:val="005D0D7D"/>
    <w:rsid w:val="005D5AD6"/>
    <w:rsid w:val="005D6742"/>
    <w:rsid w:val="005E01F8"/>
    <w:rsid w:val="005E0C80"/>
    <w:rsid w:val="005E42AC"/>
    <w:rsid w:val="005E5755"/>
    <w:rsid w:val="005E66C6"/>
    <w:rsid w:val="005E7765"/>
    <w:rsid w:val="005F0F57"/>
    <w:rsid w:val="005F2956"/>
    <w:rsid w:val="005F54D4"/>
    <w:rsid w:val="005F5890"/>
    <w:rsid w:val="005F5FE0"/>
    <w:rsid w:val="0060085F"/>
    <w:rsid w:val="006009D7"/>
    <w:rsid w:val="00601718"/>
    <w:rsid w:val="006018D8"/>
    <w:rsid w:val="00601FD2"/>
    <w:rsid w:val="006038DF"/>
    <w:rsid w:val="00604CB4"/>
    <w:rsid w:val="00605254"/>
    <w:rsid w:val="006062B7"/>
    <w:rsid w:val="0060778B"/>
    <w:rsid w:val="0061054C"/>
    <w:rsid w:val="00610FAD"/>
    <w:rsid w:val="00611F69"/>
    <w:rsid w:val="00612946"/>
    <w:rsid w:val="00612DC7"/>
    <w:rsid w:val="00613584"/>
    <w:rsid w:val="00615776"/>
    <w:rsid w:val="0061682B"/>
    <w:rsid w:val="00616C8E"/>
    <w:rsid w:val="00621460"/>
    <w:rsid w:val="00621BD2"/>
    <w:rsid w:val="00622461"/>
    <w:rsid w:val="0062334C"/>
    <w:rsid w:val="00623813"/>
    <w:rsid w:val="006239DD"/>
    <w:rsid w:val="00624E1C"/>
    <w:rsid w:val="006252BE"/>
    <w:rsid w:val="00630B97"/>
    <w:rsid w:val="00630C1B"/>
    <w:rsid w:val="00631510"/>
    <w:rsid w:val="00631C36"/>
    <w:rsid w:val="006330EF"/>
    <w:rsid w:val="006342B6"/>
    <w:rsid w:val="0063575A"/>
    <w:rsid w:val="00635E91"/>
    <w:rsid w:val="0063695F"/>
    <w:rsid w:val="00640BDC"/>
    <w:rsid w:val="00643B91"/>
    <w:rsid w:val="0064590C"/>
    <w:rsid w:val="00646214"/>
    <w:rsid w:val="00646BC2"/>
    <w:rsid w:val="00651F92"/>
    <w:rsid w:val="00652DF9"/>
    <w:rsid w:val="006535A0"/>
    <w:rsid w:val="00653A3C"/>
    <w:rsid w:val="00653E31"/>
    <w:rsid w:val="0065729B"/>
    <w:rsid w:val="00660C05"/>
    <w:rsid w:val="00661535"/>
    <w:rsid w:val="006620A3"/>
    <w:rsid w:val="006630D0"/>
    <w:rsid w:val="006637F2"/>
    <w:rsid w:val="00664E5E"/>
    <w:rsid w:val="00666149"/>
    <w:rsid w:val="0066663D"/>
    <w:rsid w:val="00667747"/>
    <w:rsid w:val="00667948"/>
    <w:rsid w:val="0067013B"/>
    <w:rsid w:val="00671014"/>
    <w:rsid w:val="00671325"/>
    <w:rsid w:val="0067174C"/>
    <w:rsid w:val="0067355D"/>
    <w:rsid w:val="0067407E"/>
    <w:rsid w:val="00674A09"/>
    <w:rsid w:val="00675F2E"/>
    <w:rsid w:val="00676999"/>
    <w:rsid w:val="00676CA6"/>
    <w:rsid w:val="00677686"/>
    <w:rsid w:val="006776FB"/>
    <w:rsid w:val="00681588"/>
    <w:rsid w:val="006821EF"/>
    <w:rsid w:val="00682917"/>
    <w:rsid w:val="00683856"/>
    <w:rsid w:val="006838FB"/>
    <w:rsid w:val="0068463C"/>
    <w:rsid w:val="0068564E"/>
    <w:rsid w:val="00686584"/>
    <w:rsid w:val="0068674A"/>
    <w:rsid w:val="0068755D"/>
    <w:rsid w:val="00691054"/>
    <w:rsid w:val="0069121F"/>
    <w:rsid w:val="00692DAF"/>
    <w:rsid w:val="0069318F"/>
    <w:rsid w:val="006944D9"/>
    <w:rsid w:val="00696598"/>
    <w:rsid w:val="00696AB0"/>
    <w:rsid w:val="00697CDF"/>
    <w:rsid w:val="006A2988"/>
    <w:rsid w:val="006A2FC9"/>
    <w:rsid w:val="006A33D2"/>
    <w:rsid w:val="006A3FCD"/>
    <w:rsid w:val="006A6204"/>
    <w:rsid w:val="006A6D28"/>
    <w:rsid w:val="006B0788"/>
    <w:rsid w:val="006B1F5A"/>
    <w:rsid w:val="006B270E"/>
    <w:rsid w:val="006B2921"/>
    <w:rsid w:val="006B35BA"/>
    <w:rsid w:val="006B361B"/>
    <w:rsid w:val="006B6CDA"/>
    <w:rsid w:val="006B7761"/>
    <w:rsid w:val="006B7D51"/>
    <w:rsid w:val="006B7DEE"/>
    <w:rsid w:val="006C284B"/>
    <w:rsid w:val="006D02C1"/>
    <w:rsid w:val="006D120E"/>
    <w:rsid w:val="006D1C69"/>
    <w:rsid w:val="006D204D"/>
    <w:rsid w:val="006D3755"/>
    <w:rsid w:val="006D3B91"/>
    <w:rsid w:val="006D4877"/>
    <w:rsid w:val="006D4BB3"/>
    <w:rsid w:val="006D5143"/>
    <w:rsid w:val="006D5EF9"/>
    <w:rsid w:val="006D61C7"/>
    <w:rsid w:val="006D637D"/>
    <w:rsid w:val="006D711E"/>
    <w:rsid w:val="006D7928"/>
    <w:rsid w:val="006D7A0E"/>
    <w:rsid w:val="006E101F"/>
    <w:rsid w:val="006E4DB6"/>
    <w:rsid w:val="006E5C67"/>
    <w:rsid w:val="006E679F"/>
    <w:rsid w:val="006E7A07"/>
    <w:rsid w:val="006F0463"/>
    <w:rsid w:val="006F13A0"/>
    <w:rsid w:val="006F1B24"/>
    <w:rsid w:val="006F1C60"/>
    <w:rsid w:val="006F1E91"/>
    <w:rsid w:val="006F1FC8"/>
    <w:rsid w:val="006F3976"/>
    <w:rsid w:val="006F42BC"/>
    <w:rsid w:val="006F54EE"/>
    <w:rsid w:val="006F7808"/>
    <w:rsid w:val="006F7AB6"/>
    <w:rsid w:val="0070042E"/>
    <w:rsid w:val="00700478"/>
    <w:rsid w:val="00700A30"/>
    <w:rsid w:val="00701BD6"/>
    <w:rsid w:val="00701F6C"/>
    <w:rsid w:val="0070391B"/>
    <w:rsid w:val="00703DE9"/>
    <w:rsid w:val="00704ED7"/>
    <w:rsid w:val="00704F16"/>
    <w:rsid w:val="00707DCE"/>
    <w:rsid w:val="00710024"/>
    <w:rsid w:val="00710825"/>
    <w:rsid w:val="00714A8E"/>
    <w:rsid w:val="00714EE6"/>
    <w:rsid w:val="0071726E"/>
    <w:rsid w:val="0071748A"/>
    <w:rsid w:val="00720E7E"/>
    <w:rsid w:val="0072211E"/>
    <w:rsid w:val="0072526D"/>
    <w:rsid w:val="00727360"/>
    <w:rsid w:val="0072768F"/>
    <w:rsid w:val="00732200"/>
    <w:rsid w:val="007356D4"/>
    <w:rsid w:val="00735D6C"/>
    <w:rsid w:val="00735E42"/>
    <w:rsid w:val="0073712B"/>
    <w:rsid w:val="00737391"/>
    <w:rsid w:val="007377BD"/>
    <w:rsid w:val="00740956"/>
    <w:rsid w:val="007410D1"/>
    <w:rsid w:val="00742FBD"/>
    <w:rsid w:val="00745518"/>
    <w:rsid w:val="007475BC"/>
    <w:rsid w:val="0075095B"/>
    <w:rsid w:val="007512AF"/>
    <w:rsid w:val="007531C9"/>
    <w:rsid w:val="007534A4"/>
    <w:rsid w:val="0075350E"/>
    <w:rsid w:val="007552AE"/>
    <w:rsid w:val="00755E8C"/>
    <w:rsid w:val="00760B70"/>
    <w:rsid w:val="0076277B"/>
    <w:rsid w:val="00763CE2"/>
    <w:rsid w:val="00765E93"/>
    <w:rsid w:val="00766196"/>
    <w:rsid w:val="007663B9"/>
    <w:rsid w:val="00766970"/>
    <w:rsid w:val="00770F49"/>
    <w:rsid w:val="007727B3"/>
    <w:rsid w:val="0077497A"/>
    <w:rsid w:val="0077778A"/>
    <w:rsid w:val="00781190"/>
    <w:rsid w:val="00781325"/>
    <w:rsid w:val="007813AA"/>
    <w:rsid w:val="00781EA7"/>
    <w:rsid w:val="00781EB6"/>
    <w:rsid w:val="0078207C"/>
    <w:rsid w:val="0079312D"/>
    <w:rsid w:val="007934E5"/>
    <w:rsid w:val="00793FC5"/>
    <w:rsid w:val="007947D7"/>
    <w:rsid w:val="007955BC"/>
    <w:rsid w:val="007969C0"/>
    <w:rsid w:val="007A1058"/>
    <w:rsid w:val="007A1C53"/>
    <w:rsid w:val="007A1F47"/>
    <w:rsid w:val="007A2A81"/>
    <w:rsid w:val="007A3E1C"/>
    <w:rsid w:val="007A6702"/>
    <w:rsid w:val="007A6711"/>
    <w:rsid w:val="007A69D7"/>
    <w:rsid w:val="007B13A7"/>
    <w:rsid w:val="007B2CD8"/>
    <w:rsid w:val="007B3737"/>
    <w:rsid w:val="007B3A82"/>
    <w:rsid w:val="007B3FF2"/>
    <w:rsid w:val="007B4E9F"/>
    <w:rsid w:val="007B5BAB"/>
    <w:rsid w:val="007B6347"/>
    <w:rsid w:val="007B648A"/>
    <w:rsid w:val="007B65AF"/>
    <w:rsid w:val="007B6A2D"/>
    <w:rsid w:val="007B727F"/>
    <w:rsid w:val="007B78EA"/>
    <w:rsid w:val="007C0916"/>
    <w:rsid w:val="007C1B15"/>
    <w:rsid w:val="007C1B35"/>
    <w:rsid w:val="007C3BF2"/>
    <w:rsid w:val="007C514B"/>
    <w:rsid w:val="007D074C"/>
    <w:rsid w:val="007D127E"/>
    <w:rsid w:val="007D275C"/>
    <w:rsid w:val="007D2960"/>
    <w:rsid w:val="007E0C7E"/>
    <w:rsid w:val="007E5830"/>
    <w:rsid w:val="007E5C9C"/>
    <w:rsid w:val="007E5F0A"/>
    <w:rsid w:val="007E65D8"/>
    <w:rsid w:val="007F0542"/>
    <w:rsid w:val="007F071E"/>
    <w:rsid w:val="007F3B38"/>
    <w:rsid w:val="007F4442"/>
    <w:rsid w:val="007F4A32"/>
    <w:rsid w:val="007F6434"/>
    <w:rsid w:val="007F66B7"/>
    <w:rsid w:val="00801468"/>
    <w:rsid w:val="008020CD"/>
    <w:rsid w:val="00802158"/>
    <w:rsid w:val="0080674F"/>
    <w:rsid w:val="00806A88"/>
    <w:rsid w:val="00806EAD"/>
    <w:rsid w:val="008073CA"/>
    <w:rsid w:val="008117AF"/>
    <w:rsid w:val="00812792"/>
    <w:rsid w:val="00814F26"/>
    <w:rsid w:val="0081607A"/>
    <w:rsid w:val="00817CD2"/>
    <w:rsid w:val="008208C8"/>
    <w:rsid w:val="00820BDD"/>
    <w:rsid w:val="0082405E"/>
    <w:rsid w:val="00824B53"/>
    <w:rsid w:val="00825DA0"/>
    <w:rsid w:val="00826BA6"/>
    <w:rsid w:val="008303B4"/>
    <w:rsid w:val="00831D7A"/>
    <w:rsid w:val="00832594"/>
    <w:rsid w:val="00832DA0"/>
    <w:rsid w:val="00833C20"/>
    <w:rsid w:val="00834E37"/>
    <w:rsid w:val="00836735"/>
    <w:rsid w:val="00836D4A"/>
    <w:rsid w:val="008404DA"/>
    <w:rsid w:val="00842FEB"/>
    <w:rsid w:val="00843B75"/>
    <w:rsid w:val="00845115"/>
    <w:rsid w:val="008463D9"/>
    <w:rsid w:val="00846982"/>
    <w:rsid w:val="0084736A"/>
    <w:rsid w:val="00851B03"/>
    <w:rsid w:val="00852641"/>
    <w:rsid w:val="00852939"/>
    <w:rsid w:val="008533BD"/>
    <w:rsid w:val="00854824"/>
    <w:rsid w:val="00855033"/>
    <w:rsid w:val="00855F31"/>
    <w:rsid w:val="008564DD"/>
    <w:rsid w:val="008569C6"/>
    <w:rsid w:val="00856A73"/>
    <w:rsid w:val="00856F82"/>
    <w:rsid w:val="00860DA4"/>
    <w:rsid w:val="008617BC"/>
    <w:rsid w:val="008617E5"/>
    <w:rsid w:val="00862767"/>
    <w:rsid w:val="0086378C"/>
    <w:rsid w:val="00864300"/>
    <w:rsid w:val="008649BE"/>
    <w:rsid w:val="00864F17"/>
    <w:rsid w:val="008765A8"/>
    <w:rsid w:val="00876AB2"/>
    <w:rsid w:val="00877700"/>
    <w:rsid w:val="00877A46"/>
    <w:rsid w:val="00877FA0"/>
    <w:rsid w:val="00881390"/>
    <w:rsid w:val="00881479"/>
    <w:rsid w:val="00881E28"/>
    <w:rsid w:val="00884242"/>
    <w:rsid w:val="00884BB1"/>
    <w:rsid w:val="00884CB4"/>
    <w:rsid w:val="00884E65"/>
    <w:rsid w:val="008856CF"/>
    <w:rsid w:val="00886496"/>
    <w:rsid w:val="00887570"/>
    <w:rsid w:val="0088778A"/>
    <w:rsid w:val="00887D78"/>
    <w:rsid w:val="00891458"/>
    <w:rsid w:val="008919E5"/>
    <w:rsid w:val="00893904"/>
    <w:rsid w:val="00896DF5"/>
    <w:rsid w:val="00896E0F"/>
    <w:rsid w:val="008A0515"/>
    <w:rsid w:val="008A0C28"/>
    <w:rsid w:val="008A249E"/>
    <w:rsid w:val="008A2ABC"/>
    <w:rsid w:val="008A2E3C"/>
    <w:rsid w:val="008A3241"/>
    <w:rsid w:val="008A4700"/>
    <w:rsid w:val="008A6E89"/>
    <w:rsid w:val="008A750A"/>
    <w:rsid w:val="008A7FEE"/>
    <w:rsid w:val="008B0B23"/>
    <w:rsid w:val="008B18FE"/>
    <w:rsid w:val="008B356A"/>
    <w:rsid w:val="008B4402"/>
    <w:rsid w:val="008B5B8A"/>
    <w:rsid w:val="008C04D7"/>
    <w:rsid w:val="008C075A"/>
    <w:rsid w:val="008C15B3"/>
    <w:rsid w:val="008C21F6"/>
    <w:rsid w:val="008C6327"/>
    <w:rsid w:val="008C7E43"/>
    <w:rsid w:val="008D073E"/>
    <w:rsid w:val="008D07B1"/>
    <w:rsid w:val="008D0D68"/>
    <w:rsid w:val="008D11F3"/>
    <w:rsid w:val="008D1543"/>
    <w:rsid w:val="008D2652"/>
    <w:rsid w:val="008D2727"/>
    <w:rsid w:val="008D2F46"/>
    <w:rsid w:val="008D3DBC"/>
    <w:rsid w:val="008D4285"/>
    <w:rsid w:val="008D5705"/>
    <w:rsid w:val="008D597D"/>
    <w:rsid w:val="008E03D7"/>
    <w:rsid w:val="008E1746"/>
    <w:rsid w:val="008E24A8"/>
    <w:rsid w:val="008E3465"/>
    <w:rsid w:val="008E5659"/>
    <w:rsid w:val="008E6289"/>
    <w:rsid w:val="008E6433"/>
    <w:rsid w:val="008E6F61"/>
    <w:rsid w:val="008F0064"/>
    <w:rsid w:val="008F030B"/>
    <w:rsid w:val="008F07E5"/>
    <w:rsid w:val="008F0FB0"/>
    <w:rsid w:val="008F102F"/>
    <w:rsid w:val="008F159F"/>
    <w:rsid w:val="008F1ACF"/>
    <w:rsid w:val="008F2065"/>
    <w:rsid w:val="008F3AF4"/>
    <w:rsid w:val="008F713F"/>
    <w:rsid w:val="0090141C"/>
    <w:rsid w:val="00901BAA"/>
    <w:rsid w:val="00901F1C"/>
    <w:rsid w:val="0090280E"/>
    <w:rsid w:val="00905747"/>
    <w:rsid w:val="009060F4"/>
    <w:rsid w:val="009068EF"/>
    <w:rsid w:val="00906D39"/>
    <w:rsid w:val="00910BB5"/>
    <w:rsid w:val="00911406"/>
    <w:rsid w:val="009116DD"/>
    <w:rsid w:val="009117E4"/>
    <w:rsid w:val="00913C5E"/>
    <w:rsid w:val="009163F3"/>
    <w:rsid w:val="00916621"/>
    <w:rsid w:val="00917085"/>
    <w:rsid w:val="009171E4"/>
    <w:rsid w:val="0091763A"/>
    <w:rsid w:val="009177B8"/>
    <w:rsid w:val="009178AF"/>
    <w:rsid w:val="009207F1"/>
    <w:rsid w:val="0092276E"/>
    <w:rsid w:val="009246BF"/>
    <w:rsid w:val="009266A0"/>
    <w:rsid w:val="009274F2"/>
    <w:rsid w:val="00927D57"/>
    <w:rsid w:val="00927F7D"/>
    <w:rsid w:val="00930416"/>
    <w:rsid w:val="00931CA9"/>
    <w:rsid w:val="00933A50"/>
    <w:rsid w:val="00934197"/>
    <w:rsid w:val="00934A0D"/>
    <w:rsid w:val="00936BCA"/>
    <w:rsid w:val="00937061"/>
    <w:rsid w:val="0094015D"/>
    <w:rsid w:val="00941323"/>
    <w:rsid w:val="0094265B"/>
    <w:rsid w:val="0094344B"/>
    <w:rsid w:val="00943FC8"/>
    <w:rsid w:val="0094440E"/>
    <w:rsid w:val="00945167"/>
    <w:rsid w:val="009466B0"/>
    <w:rsid w:val="009467FA"/>
    <w:rsid w:val="00946923"/>
    <w:rsid w:val="0095034D"/>
    <w:rsid w:val="00950AA2"/>
    <w:rsid w:val="00952071"/>
    <w:rsid w:val="009525A1"/>
    <w:rsid w:val="00952BCD"/>
    <w:rsid w:val="00954191"/>
    <w:rsid w:val="009541A2"/>
    <w:rsid w:val="00954E8D"/>
    <w:rsid w:val="009551BC"/>
    <w:rsid w:val="00955715"/>
    <w:rsid w:val="00957104"/>
    <w:rsid w:val="00957384"/>
    <w:rsid w:val="0095738D"/>
    <w:rsid w:val="00961664"/>
    <w:rsid w:val="00961F98"/>
    <w:rsid w:val="00964969"/>
    <w:rsid w:val="00965091"/>
    <w:rsid w:val="0096539C"/>
    <w:rsid w:val="00965784"/>
    <w:rsid w:val="00966753"/>
    <w:rsid w:val="00970076"/>
    <w:rsid w:val="009701A9"/>
    <w:rsid w:val="009705A7"/>
    <w:rsid w:val="00971B0A"/>
    <w:rsid w:val="00972CF3"/>
    <w:rsid w:val="009742A3"/>
    <w:rsid w:val="00974771"/>
    <w:rsid w:val="00974C09"/>
    <w:rsid w:val="009758F2"/>
    <w:rsid w:val="009760FF"/>
    <w:rsid w:val="00977AC3"/>
    <w:rsid w:val="00977B97"/>
    <w:rsid w:val="0098076C"/>
    <w:rsid w:val="00980862"/>
    <w:rsid w:val="00980D44"/>
    <w:rsid w:val="00980D45"/>
    <w:rsid w:val="00980FD4"/>
    <w:rsid w:val="00981F0A"/>
    <w:rsid w:val="00983058"/>
    <w:rsid w:val="0098328B"/>
    <w:rsid w:val="00983519"/>
    <w:rsid w:val="0098364F"/>
    <w:rsid w:val="00984214"/>
    <w:rsid w:val="00984223"/>
    <w:rsid w:val="00984F6B"/>
    <w:rsid w:val="009852B7"/>
    <w:rsid w:val="00985A99"/>
    <w:rsid w:val="00986100"/>
    <w:rsid w:val="00986801"/>
    <w:rsid w:val="00986E30"/>
    <w:rsid w:val="00991C5F"/>
    <w:rsid w:val="00992F72"/>
    <w:rsid w:val="009947B1"/>
    <w:rsid w:val="00994B7D"/>
    <w:rsid w:val="009975C2"/>
    <w:rsid w:val="00997CED"/>
    <w:rsid w:val="009A0601"/>
    <w:rsid w:val="009A137A"/>
    <w:rsid w:val="009A1738"/>
    <w:rsid w:val="009A2D85"/>
    <w:rsid w:val="009A52CE"/>
    <w:rsid w:val="009A574C"/>
    <w:rsid w:val="009A75E1"/>
    <w:rsid w:val="009B0141"/>
    <w:rsid w:val="009B03A6"/>
    <w:rsid w:val="009B19CD"/>
    <w:rsid w:val="009B2B68"/>
    <w:rsid w:val="009B36CB"/>
    <w:rsid w:val="009B3C48"/>
    <w:rsid w:val="009B5A59"/>
    <w:rsid w:val="009B6946"/>
    <w:rsid w:val="009B6CE4"/>
    <w:rsid w:val="009B70E5"/>
    <w:rsid w:val="009B78F5"/>
    <w:rsid w:val="009C298A"/>
    <w:rsid w:val="009C3351"/>
    <w:rsid w:val="009C3518"/>
    <w:rsid w:val="009C357E"/>
    <w:rsid w:val="009C3AA6"/>
    <w:rsid w:val="009D038E"/>
    <w:rsid w:val="009D0F6D"/>
    <w:rsid w:val="009D24F5"/>
    <w:rsid w:val="009D2523"/>
    <w:rsid w:val="009D28DC"/>
    <w:rsid w:val="009D2D71"/>
    <w:rsid w:val="009D47B3"/>
    <w:rsid w:val="009D6EB1"/>
    <w:rsid w:val="009E0AE5"/>
    <w:rsid w:val="009E28D5"/>
    <w:rsid w:val="009E32CF"/>
    <w:rsid w:val="009F1C59"/>
    <w:rsid w:val="009F1FD4"/>
    <w:rsid w:val="009F2983"/>
    <w:rsid w:val="009F3860"/>
    <w:rsid w:val="009F3B45"/>
    <w:rsid w:val="00A019AA"/>
    <w:rsid w:val="00A01F7B"/>
    <w:rsid w:val="00A034AB"/>
    <w:rsid w:val="00A03570"/>
    <w:rsid w:val="00A055AE"/>
    <w:rsid w:val="00A067AC"/>
    <w:rsid w:val="00A06EC4"/>
    <w:rsid w:val="00A10FBC"/>
    <w:rsid w:val="00A10FEB"/>
    <w:rsid w:val="00A1166C"/>
    <w:rsid w:val="00A11E4E"/>
    <w:rsid w:val="00A12089"/>
    <w:rsid w:val="00A1282C"/>
    <w:rsid w:val="00A130AC"/>
    <w:rsid w:val="00A138F6"/>
    <w:rsid w:val="00A141E2"/>
    <w:rsid w:val="00A169A7"/>
    <w:rsid w:val="00A17766"/>
    <w:rsid w:val="00A203D9"/>
    <w:rsid w:val="00A21B09"/>
    <w:rsid w:val="00A21CC1"/>
    <w:rsid w:val="00A24F0C"/>
    <w:rsid w:val="00A264E5"/>
    <w:rsid w:val="00A32E34"/>
    <w:rsid w:val="00A34ED1"/>
    <w:rsid w:val="00A36BD0"/>
    <w:rsid w:val="00A37046"/>
    <w:rsid w:val="00A40560"/>
    <w:rsid w:val="00A40B67"/>
    <w:rsid w:val="00A4200E"/>
    <w:rsid w:val="00A42A62"/>
    <w:rsid w:val="00A4706E"/>
    <w:rsid w:val="00A479D4"/>
    <w:rsid w:val="00A5063D"/>
    <w:rsid w:val="00A5105F"/>
    <w:rsid w:val="00A51462"/>
    <w:rsid w:val="00A52DA8"/>
    <w:rsid w:val="00A536BD"/>
    <w:rsid w:val="00A536CC"/>
    <w:rsid w:val="00A53B02"/>
    <w:rsid w:val="00A55607"/>
    <w:rsid w:val="00A6011B"/>
    <w:rsid w:val="00A609C0"/>
    <w:rsid w:val="00A60B20"/>
    <w:rsid w:val="00A63AB5"/>
    <w:rsid w:val="00A644EA"/>
    <w:rsid w:val="00A64DBB"/>
    <w:rsid w:val="00A64F6C"/>
    <w:rsid w:val="00A655A4"/>
    <w:rsid w:val="00A658A3"/>
    <w:rsid w:val="00A65A21"/>
    <w:rsid w:val="00A668D0"/>
    <w:rsid w:val="00A706B3"/>
    <w:rsid w:val="00A720F9"/>
    <w:rsid w:val="00A744B3"/>
    <w:rsid w:val="00A74621"/>
    <w:rsid w:val="00A759C6"/>
    <w:rsid w:val="00A75A8D"/>
    <w:rsid w:val="00A77E50"/>
    <w:rsid w:val="00A832FF"/>
    <w:rsid w:val="00A851EC"/>
    <w:rsid w:val="00A8692B"/>
    <w:rsid w:val="00A86CCA"/>
    <w:rsid w:val="00A86FA1"/>
    <w:rsid w:val="00A91A80"/>
    <w:rsid w:val="00A93651"/>
    <w:rsid w:val="00A9426D"/>
    <w:rsid w:val="00A958CA"/>
    <w:rsid w:val="00A96177"/>
    <w:rsid w:val="00A96749"/>
    <w:rsid w:val="00A97251"/>
    <w:rsid w:val="00AA147D"/>
    <w:rsid w:val="00AA26C7"/>
    <w:rsid w:val="00AA2F65"/>
    <w:rsid w:val="00AA347A"/>
    <w:rsid w:val="00AA446C"/>
    <w:rsid w:val="00AA5A14"/>
    <w:rsid w:val="00AA7C2E"/>
    <w:rsid w:val="00AB1029"/>
    <w:rsid w:val="00AB2E48"/>
    <w:rsid w:val="00AB3337"/>
    <w:rsid w:val="00AB3B99"/>
    <w:rsid w:val="00AB3C14"/>
    <w:rsid w:val="00AB56DE"/>
    <w:rsid w:val="00AB5E74"/>
    <w:rsid w:val="00AB7033"/>
    <w:rsid w:val="00AC0570"/>
    <w:rsid w:val="00AC091C"/>
    <w:rsid w:val="00AC146E"/>
    <w:rsid w:val="00AC3E15"/>
    <w:rsid w:val="00AC4B98"/>
    <w:rsid w:val="00AC655B"/>
    <w:rsid w:val="00AC730A"/>
    <w:rsid w:val="00AC7DC1"/>
    <w:rsid w:val="00AD0422"/>
    <w:rsid w:val="00AD0F9B"/>
    <w:rsid w:val="00AD2604"/>
    <w:rsid w:val="00AD2C4D"/>
    <w:rsid w:val="00AD2E7A"/>
    <w:rsid w:val="00AD34C2"/>
    <w:rsid w:val="00AD39E5"/>
    <w:rsid w:val="00AD70AA"/>
    <w:rsid w:val="00AD72D5"/>
    <w:rsid w:val="00AD7CD2"/>
    <w:rsid w:val="00AE0F6C"/>
    <w:rsid w:val="00AE126B"/>
    <w:rsid w:val="00AE2A02"/>
    <w:rsid w:val="00AE2FCE"/>
    <w:rsid w:val="00AE31A0"/>
    <w:rsid w:val="00AE3A5D"/>
    <w:rsid w:val="00AE3CEE"/>
    <w:rsid w:val="00AE5664"/>
    <w:rsid w:val="00AE7698"/>
    <w:rsid w:val="00AF00C3"/>
    <w:rsid w:val="00AF01B9"/>
    <w:rsid w:val="00AF14B5"/>
    <w:rsid w:val="00AF2702"/>
    <w:rsid w:val="00AF2DEB"/>
    <w:rsid w:val="00AF3B2A"/>
    <w:rsid w:val="00AF3BEE"/>
    <w:rsid w:val="00AF5050"/>
    <w:rsid w:val="00B017E9"/>
    <w:rsid w:val="00B01B82"/>
    <w:rsid w:val="00B02F5B"/>
    <w:rsid w:val="00B04DD5"/>
    <w:rsid w:val="00B108D0"/>
    <w:rsid w:val="00B10E0A"/>
    <w:rsid w:val="00B11025"/>
    <w:rsid w:val="00B114D0"/>
    <w:rsid w:val="00B11619"/>
    <w:rsid w:val="00B118A7"/>
    <w:rsid w:val="00B12577"/>
    <w:rsid w:val="00B136A5"/>
    <w:rsid w:val="00B163C1"/>
    <w:rsid w:val="00B17D96"/>
    <w:rsid w:val="00B222AC"/>
    <w:rsid w:val="00B22892"/>
    <w:rsid w:val="00B250BF"/>
    <w:rsid w:val="00B26690"/>
    <w:rsid w:val="00B26CAD"/>
    <w:rsid w:val="00B27648"/>
    <w:rsid w:val="00B27CE8"/>
    <w:rsid w:val="00B3084A"/>
    <w:rsid w:val="00B31A66"/>
    <w:rsid w:val="00B31B6A"/>
    <w:rsid w:val="00B33DEF"/>
    <w:rsid w:val="00B34648"/>
    <w:rsid w:val="00B3474E"/>
    <w:rsid w:val="00B36449"/>
    <w:rsid w:val="00B37417"/>
    <w:rsid w:val="00B40A51"/>
    <w:rsid w:val="00B4359B"/>
    <w:rsid w:val="00B44D77"/>
    <w:rsid w:val="00B4565F"/>
    <w:rsid w:val="00B46BD4"/>
    <w:rsid w:val="00B504C4"/>
    <w:rsid w:val="00B5075A"/>
    <w:rsid w:val="00B50B61"/>
    <w:rsid w:val="00B51113"/>
    <w:rsid w:val="00B52D86"/>
    <w:rsid w:val="00B539E9"/>
    <w:rsid w:val="00B5441E"/>
    <w:rsid w:val="00B546A5"/>
    <w:rsid w:val="00B5558D"/>
    <w:rsid w:val="00B559EF"/>
    <w:rsid w:val="00B574F7"/>
    <w:rsid w:val="00B57561"/>
    <w:rsid w:val="00B6123B"/>
    <w:rsid w:val="00B637C7"/>
    <w:rsid w:val="00B64796"/>
    <w:rsid w:val="00B65A15"/>
    <w:rsid w:val="00B65D47"/>
    <w:rsid w:val="00B66663"/>
    <w:rsid w:val="00B668DC"/>
    <w:rsid w:val="00B70553"/>
    <w:rsid w:val="00B70C21"/>
    <w:rsid w:val="00B71524"/>
    <w:rsid w:val="00B71759"/>
    <w:rsid w:val="00B7298F"/>
    <w:rsid w:val="00B72AB3"/>
    <w:rsid w:val="00B743CF"/>
    <w:rsid w:val="00B74563"/>
    <w:rsid w:val="00B76774"/>
    <w:rsid w:val="00B77FB2"/>
    <w:rsid w:val="00B8062B"/>
    <w:rsid w:val="00B812E0"/>
    <w:rsid w:val="00B81BB8"/>
    <w:rsid w:val="00B822F2"/>
    <w:rsid w:val="00B83E72"/>
    <w:rsid w:val="00B84914"/>
    <w:rsid w:val="00B859EA"/>
    <w:rsid w:val="00B8654A"/>
    <w:rsid w:val="00B90A61"/>
    <w:rsid w:val="00B91769"/>
    <w:rsid w:val="00B93119"/>
    <w:rsid w:val="00B94EF7"/>
    <w:rsid w:val="00B95E01"/>
    <w:rsid w:val="00B95EED"/>
    <w:rsid w:val="00B978CF"/>
    <w:rsid w:val="00BA093B"/>
    <w:rsid w:val="00BA19D4"/>
    <w:rsid w:val="00BA1A60"/>
    <w:rsid w:val="00BA28F7"/>
    <w:rsid w:val="00BA2BEA"/>
    <w:rsid w:val="00BA2D86"/>
    <w:rsid w:val="00BA3C3A"/>
    <w:rsid w:val="00BA4120"/>
    <w:rsid w:val="00BA566C"/>
    <w:rsid w:val="00BB0DC6"/>
    <w:rsid w:val="00BB19A0"/>
    <w:rsid w:val="00BB1FC0"/>
    <w:rsid w:val="00BB2835"/>
    <w:rsid w:val="00BB30DD"/>
    <w:rsid w:val="00BB4531"/>
    <w:rsid w:val="00BB6E4F"/>
    <w:rsid w:val="00BB7081"/>
    <w:rsid w:val="00BB7A34"/>
    <w:rsid w:val="00BB7F98"/>
    <w:rsid w:val="00BC0E69"/>
    <w:rsid w:val="00BC14BE"/>
    <w:rsid w:val="00BC162F"/>
    <w:rsid w:val="00BC2147"/>
    <w:rsid w:val="00BC3A40"/>
    <w:rsid w:val="00BC47EC"/>
    <w:rsid w:val="00BC486A"/>
    <w:rsid w:val="00BC48B3"/>
    <w:rsid w:val="00BC69CD"/>
    <w:rsid w:val="00BC6FA3"/>
    <w:rsid w:val="00BC7769"/>
    <w:rsid w:val="00BC7EAE"/>
    <w:rsid w:val="00BD3788"/>
    <w:rsid w:val="00BD6ED9"/>
    <w:rsid w:val="00BD7E2D"/>
    <w:rsid w:val="00BD7E2F"/>
    <w:rsid w:val="00BE0204"/>
    <w:rsid w:val="00BE0452"/>
    <w:rsid w:val="00BE31C1"/>
    <w:rsid w:val="00BE4683"/>
    <w:rsid w:val="00BE75EC"/>
    <w:rsid w:val="00BE7C42"/>
    <w:rsid w:val="00BE7DBE"/>
    <w:rsid w:val="00BF19E7"/>
    <w:rsid w:val="00BF1AFA"/>
    <w:rsid w:val="00BF2A8F"/>
    <w:rsid w:val="00BF444C"/>
    <w:rsid w:val="00BF61AF"/>
    <w:rsid w:val="00BF7C15"/>
    <w:rsid w:val="00C026BB"/>
    <w:rsid w:val="00C0360E"/>
    <w:rsid w:val="00C03FDC"/>
    <w:rsid w:val="00C05709"/>
    <w:rsid w:val="00C07A9D"/>
    <w:rsid w:val="00C07AA5"/>
    <w:rsid w:val="00C11B27"/>
    <w:rsid w:val="00C12691"/>
    <w:rsid w:val="00C12A1E"/>
    <w:rsid w:val="00C12C01"/>
    <w:rsid w:val="00C132B6"/>
    <w:rsid w:val="00C136EF"/>
    <w:rsid w:val="00C1399E"/>
    <w:rsid w:val="00C13BE5"/>
    <w:rsid w:val="00C13EA7"/>
    <w:rsid w:val="00C149B2"/>
    <w:rsid w:val="00C15525"/>
    <w:rsid w:val="00C16187"/>
    <w:rsid w:val="00C161FD"/>
    <w:rsid w:val="00C1657C"/>
    <w:rsid w:val="00C16B57"/>
    <w:rsid w:val="00C17D58"/>
    <w:rsid w:val="00C17DFC"/>
    <w:rsid w:val="00C202DF"/>
    <w:rsid w:val="00C2071B"/>
    <w:rsid w:val="00C21763"/>
    <w:rsid w:val="00C2193D"/>
    <w:rsid w:val="00C22CE2"/>
    <w:rsid w:val="00C22DD6"/>
    <w:rsid w:val="00C237FD"/>
    <w:rsid w:val="00C24545"/>
    <w:rsid w:val="00C30669"/>
    <w:rsid w:val="00C3403C"/>
    <w:rsid w:val="00C3415A"/>
    <w:rsid w:val="00C35BD8"/>
    <w:rsid w:val="00C40CC8"/>
    <w:rsid w:val="00C42B09"/>
    <w:rsid w:val="00C43652"/>
    <w:rsid w:val="00C4393B"/>
    <w:rsid w:val="00C443F3"/>
    <w:rsid w:val="00C4513F"/>
    <w:rsid w:val="00C45BA7"/>
    <w:rsid w:val="00C4715E"/>
    <w:rsid w:val="00C47BB2"/>
    <w:rsid w:val="00C520E9"/>
    <w:rsid w:val="00C522CE"/>
    <w:rsid w:val="00C52527"/>
    <w:rsid w:val="00C5269C"/>
    <w:rsid w:val="00C52EF7"/>
    <w:rsid w:val="00C531EB"/>
    <w:rsid w:val="00C53A34"/>
    <w:rsid w:val="00C550C0"/>
    <w:rsid w:val="00C56123"/>
    <w:rsid w:val="00C56D46"/>
    <w:rsid w:val="00C56E1D"/>
    <w:rsid w:val="00C62C59"/>
    <w:rsid w:val="00C639BF"/>
    <w:rsid w:val="00C63CCF"/>
    <w:rsid w:val="00C63FE2"/>
    <w:rsid w:val="00C65844"/>
    <w:rsid w:val="00C65E43"/>
    <w:rsid w:val="00C70E8D"/>
    <w:rsid w:val="00C73021"/>
    <w:rsid w:val="00C74A61"/>
    <w:rsid w:val="00C758D0"/>
    <w:rsid w:val="00C76735"/>
    <w:rsid w:val="00C77595"/>
    <w:rsid w:val="00C80203"/>
    <w:rsid w:val="00C80594"/>
    <w:rsid w:val="00C80887"/>
    <w:rsid w:val="00C82599"/>
    <w:rsid w:val="00C82C45"/>
    <w:rsid w:val="00C847AF"/>
    <w:rsid w:val="00C84F81"/>
    <w:rsid w:val="00C87F81"/>
    <w:rsid w:val="00C91C18"/>
    <w:rsid w:val="00C92509"/>
    <w:rsid w:val="00C926B6"/>
    <w:rsid w:val="00C92E9F"/>
    <w:rsid w:val="00C92EAC"/>
    <w:rsid w:val="00C92F19"/>
    <w:rsid w:val="00C97153"/>
    <w:rsid w:val="00CA0609"/>
    <w:rsid w:val="00CA09E4"/>
    <w:rsid w:val="00CA0AAB"/>
    <w:rsid w:val="00CA1161"/>
    <w:rsid w:val="00CA510D"/>
    <w:rsid w:val="00CA6D59"/>
    <w:rsid w:val="00CB2EDF"/>
    <w:rsid w:val="00CB32C3"/>
    <w:rsid w:val="00CB34C1"/>
    <w:rsid w:val="00CB3900"/>
    <w:rsid w:val="00CB3C89"/>
    <w:rsid w:val="00CB7ABC"/>
    <w:rsid w:val="00CC0173"/>
    <w:rsid w:val="00CC361F"/>
    <w:rsid w:val="00CC389B"/>
    <w:rsid w:val="00CC73BE"/>
    <w:rsid w:val="00CD0A18"/>
    <w:rsid w:val="00CD1472"/>
    <w:rsid w:val="00CD4A6F"/>
    <w:rsid w:val="00CD4DA9"/>
    <w:rsid w:val="00CD50A5"/>
    <w:rsid w:val="00CD50FF"/>
    <w:rsid w:val="00CD5CEF"/>
    <w:rsid w:val="00CD5F63"/>
    <w:rsid w:val="00CD61AD"/>
    <w:rsid w:val="00CD65E6"/>
    <w:rsid w:val="00CD7D12"/>
    <w:rsid w:val="00CD7D36"/>
    <w:rsid w:val="00CE00B5"/>
    <w:rsid w:val="00CE150D"/>
    <w:rsid w:val="00CE1C57"/>
    <w:rsid w:val="00CE5217"/>
    <w:rsid w:val="00CE52DE"/>
    <w:rsid w:val="00CE54EC"/>
    <w:rsid w:val="00CE6072"/>
    <w:rsid w:val="00CE673F"/>
    <w:rsid w:val="00CE6BB4"/>
    <w:rsid w:val="00CE6C64"/>
    <w:rsid w:val="00CE7DE1"/>
    <w:rsid w:val="00CF066C"/>
    <w:rsid w:val="00CF098A"/>
    <w:rsid w:val="00CF19A2"/>
    <w:rsid w:val="00CF1AAD"/>
    <w:rsid w:val="00CF1F91"/>
    <w:rsid w:val="00CF2218"/>
    <w:rsid w:val="00CF3156"/>
    <w:rsid w:val="00CF365C"/>
    <w:rsid w:val="00CF3A45"/>
    <w:rsid w:val="00CF791D"/>
    <w:rsid w:val="00CF7C35"/>
    <w:rsid w:val="00D0108E"/>
    <w:rsid w:val="00D03708"/>
    <w:rsid w:val="00D040EB"/>
    <w:rsid w:val="00D04B20"/>
    <w:rsid w:val="00D05116"/>
    <w:rsid w:val="00D0562B"/>
    <w:rsid w:val="00D05FDE"/>
    <w:rsid w:val="00D06883"/>
    <w:rsid w:val="00D06BA6"/>
    <w:rsid w:val="00D07568"/>
    <w:rsid w:val="00D12006"/>
    <w:rsid w:val="00D12084"/>
    <w:rsid w:val="00D13C8E"/>
    <w:rsid w:val="00D13F26"/>
    <w:rsid w:val="00D152D1"/>
    <w:rsid w:val="00D1571E"/>
    <w:rsid w:val="00D1662E"/>
    <w:rsid w:val="00D21184"/>
    <w:rsid w:val="00D2153F"/>
    <w:rsid w:val="00D22627"/>
    <w:rsid w:val="00D24979"/>
    <w:rsid w:val="00D2555E"/>
    <w:rsid w:val="00D2620E"/>
    <w:rsid w:val="00D30229"/>
    <w:rsid w:val="00D308C9"/>
    <w:rsid w:val="00D327CF"/>
    <w:rsid w:val="00D32A48"/>
    <w:rsid w:val="00D32AB4"/>
    <w:rsid w:val="00D32D99"/>
    <w:rsid w:val="00D3338A"/>
    <w:rsid w:val="00D340D3"/>
    <w:rsid w:val="00D37E65"/>
    <w:rsid w:val="00D441A0"/>
    <w:rsid w:val="00D44A94"/>
    <w:rsid w:val="00D44E58"/>
    <w:rsid w:val="00D46212"/>
    <w:rsid w:val="00D50176"/>
    <w:rsid w:val="00D51A53"/>
    <w:rsid w:val="00D542AE"/>
    <w:rsid w:val="00D547B8"/>
    <w:rsid w:val="00D55469"/>
    <w:rsid w:val="00D609EA"/>
    <w:rsid w:val="00D60E94"/>
    <w:rsid w:val="00D61A0A"/>
    <w:rsid w:val="00D6303C"/>
    <w:rsid w:val="00D63199"/>
    <w:rsid w:val="00D632AA"/>
    <w:rsid w:val="00D64132"/>
    <w:rsid w:val="00D675D5"/>
    <w:rsid w:val="00D70223"/>
    <w:rsid w:val="00D72BD8"/>
    <w:rsid w:val="00D72F6F"/>
    <w:rsid w:val="00D742C7"/>
    <w:rsid w:val="00D74912"/>
    <w:rsid w:val="00D74DF3"/>
    <w:rsid w:val="00D7500F"/>
    <w:rsid w:val="00D75082"/>
    <w:rsid w:val="00D769D7"/>
    <w:rsid w:val="00D77FF0"/>
    <w:rsid w:val="00D80B04"/>
    <w:rsid w:val="00D8144F"/>
    <w:rsid w:val="00D81649"/>
    <w:rsid w:val="00D82412"/>
    <w:rsid w:val="00D83051"/>
    <w:rsid w:val="00D90DA3"/>
    <w:rsid w:val="00D910A4"/>
    <w:rsid w:val="00D9142D"/>
    <w:rsid w:val="00D9174C"/>
    <w:rsid w:val="00D91E72"/>
    <w:rsid w:val="00D93886"/>
    <w:rsid w:val="00D93C0F"/>
    <w:rsid w:val="00D94AED"/>
    <w:rsid w:val="00D96717"/>
    <w:rsid w:val="00D97AC3"/>
    <w:rsid w:val="00DA3C8C"/>
    <w:rsid w:val="00DA544E"/>
    <w:rsid w:val="00DA56D5"/>
    <w:rsid w:val="00DA60A5"/>
    <w:rsid w:val="00DA6688"/>
    <w:rsid w:val="00DA69D2"/>
    <w:rsid w:val="00DA7BCB"/>
    <w:rsid w:val="00DB0748"/>
    <w:rsid w:val="00DB1C71"/>
    <w:rsid w:val="00DB1C93"/>
    <w:rsid w:val="00DB2E68"/>
    <w:rsid w:val="00DB4D02"/>
    <w:rsid w:val="00DB5900"/>
    <w:rsid w:val="00DC29A2"/>
    <w:rsid w:val="00DC2A15"/>
    <w:rsid w:val="00DC3781"/>
    <w:rsid w:val="00DC3A23"/>
    <w:rsid w:val="00DC4885"/>
    <w:rsid w:val="00DC4E16"/>
    <w:rsid w:val="00DC5425"/>
    <w:rsid w:val="00DC59E2"/>
    <w:rsid w:val="00DC6439"/>
    <w:rsid w:val="00DC6ABD"/>
    <w:rsid w:val="00DC73AD"/>
    <w:rsid w:val="00DC7913"/>
    <w:rsid w:val="00DD0CB8"/>
    <w:rsid w:val="00DD10CE"/>
    <w:rsid w:val="00DD1A9D"/>
    <w:rsid w:val="00DD1B14"/>
    <w:rsid w:val="00DD3218"/>
    <w:rsid w:val="00DD45BC"/>
    <w:rsid w:val="00DD4DA6"/>
    <w:rsid w:val="00DD7A7D"/>
    <w:rsid w:val="00DE0433"/>
    <w:rsid w:val="00DE152F"/>
    <w:rsid w:val="00DE2C48"/>
    <w:rsid w:val="00DE2C54"/>
    <w:rsid w:val="00DE36AB"/>
    <w:rsid w:val="00DE3FA2"/>
    <w:rsid w:val="00DE5292"/>
    <w:rsid w:val="00DF010F"/>
    <w:rsid w:val="00DF01A1"/>
    <w:rsid w:val="00DF0C15"/>
    <w:rsid w:val="00DF1737"/>
    <w:rsid w:val="00DF357D"/>
    <w:rsid w:val="00DF3AC8"/>
    <w:rsid w:val="00DF545A"/>
    <w:rsid w:val="00DF584D"/>
    <w:rsid w:val="00DF6023"/>
    <w:rsid w:val="00DF724B"/>
    <w:rsid w:val="00DF7A97"/>
    <w:rsid w:val="00DF7FB0"/>
    <w:rsid w:val="00E00339"/>
    <w:rsid w:val="00E01028"/>
    <w:rsid w:val="00E0167F"/>
    <w:rsid w:val="00E06D35"/>
    <w:rsid w:val="00E11C6B"/>
    <w:rsid w:val="00E13445"/>
    <w:rsid w:val="00E143D7"/>
    <w:rsid w:val="00E22803"/>
    <w:rsid w:val="00E22826"/>
    <w:rsid w:val="00E23779"/>
    <w:rsid w:val="00E247DB"/>
    <w:rsid w:val="00E25A48"/>
    <w:rsid w:val="00E26356"/>
    <w:rsid w:val="00E26B56"/>
    <w:rsid w:val="00E2726F"/>
    <w:rsid w:val="00E311F4"/>
    <w:rsid w:val="00E31359"/>
    <w:rsid w:val="00E321DF"/>
    <w:rsid w:val="00E330B1"/>
    <w:rsid w:val="00E3328B"/>
    <w:rsid w:val="00E33538"/>
    <w:rsid w:val="00E337B3"/>
    <w:rsid w:val="00E34697"/>
    <w:rsid w:val="00E34CDA"/>
    <w:rsid w:val="00E3603A"/>
    <w:rsid w:val="00E37800"/>
    <w:rsid w:val="00E40DAC"/>
    <w:rsid w:val="00E42B7A"/>
    <w:rsid w:val="00E43712"/>
    <w:rsid w:val="00E43B55"/>
    <w:rsid w:val="00E444F5"/>
    <w:rsid w:val="00E4474E"/>
    <w:rsid w:val="00E452AD"/>
    <w:rsid w:val="00E45E71"/>
    <w:rsid w:val="00E45EF8"/>
    <w:rsid w:val="00E45F7C"/>
    <w:rsid w:val="00E46F55"/>
    <w:rsid w:val="00E470AA"/>
    <w:rsid w:val="00E47141"/>
    <w:rsid w:val="00E51A4B"/>
    <w:rsid w:val="00E51D39"/>
    <w:rsid w:val="00E53A0E"/>
    <w:rsid w:val="00E53D0F"/>
    <w:rsid w:val="00E5483C"/>
    <w:rsid w:val="00E5622B"/>
    <w:rsid w:val="00E57302"/>
    <w:rsid w:val="00E624CC"/>
    <w:rsid w:val="00E64305"/>
    <w:rsid w:val="00E64A85"/>
    <w:rsid w:val="00E66A52"/>
    <w:rsid w:val="00E66AF1"/>
    <w:rsid w:val="00E71D15"/>
    <w:rsid w:val="00E72627"/>
    <w:rsid w:val="00E73B6B"/>
    <w:rsid w:val="00E73C51"/>
    <w:rsid w:val="00E746B7"/>
    <w:rsid w:val="00E7749D"/>
    <w:rsid w:val="00E77B1D"/>
    <w:rsid w:val="00E802F1"/>
    <w:rsid w:val="00E813CA"/>
    <w:rsid w:val="00E848F8"/>
    <w:rsid w:val="00E85B27"/>
    <w:rsid w:val="00E865EC"/>
    <w:rsid w:val="00E86A60"/>
    <w:rsid w:val="00E86EE2"/>
    <w:rsid w:val="00E87810"/>
    <w:rsid w:val="00E87D1E"/>
    <w:rsid w:val="00E91D53"/>
    <w:rsid w:val="00E9203B"/>
    <w:rsid w:val="00E92170"/>
    <w:rsid w:val="00E9310D"/>
    <w:rsid w:val="00E952F3"/>
    <w:rsid w:val="00E95CA2"/>
    <w:rsid w:val="00E9627A"/>
    <w:rsid w:val="00E96348"/>
    <w:rsid w:val="00E96CC5"/>
    <w:rsid w:val="00E9797E"/>
    <w:rsid w:val="00EA04D6"/>
    <w:rsid w:val="00EA0D03"/>
    <w:rsid w:val="00EA255C"/>
    <w:rsid w:val="00EA3140"/>
    <w:rsid w:val="00EA3542"/>
    <w:rsid w:val="00EA3C0B"/>
    <w:rsid w:val="00EA53DA"/>
    <w:rsid w:val="00EA599C"/>
    <w:rsid w:val="00EA5D19"/>
    <w:rsid w:val="00EA7127"/>
    <w:rsid w:val="00EA7142"/>
    <w:rsid w:val="00EB00B7"/>
    <w:rsid w:val="00EB0674"/>
    <w:rsid w:val="00EB23A5"/>
    <w:rsid w:val="00EB4E5D"/>
    <w:rsid w:val="00EB5722"/>
    <w:rsid w:val="00EB7EBE"/>
    <w:rsid w:val="00EC0124"/>
    <w:rsid w:val="00EC078C"/>
    <w:rsid w:val="00EC0CD0"/>
    <w:rsid w:val="00EC17CE"/>
    <w:rsid w:val="00EC27EC"/>
    <w:rsid w:val="00EC4A99"/>
    <w:rsid w:val="00EC4B1A"/>
    <w:rsid w:val="00EC597C"/>
    <w:rsid w:val="00EC60AE"/>
    <w:rsid w:val="00EC680B"/>
    <w:rsid w:val="00ED0257"/>
    <w:rsid w:val="00ED0B5F"/>
    <w:rsid w:val="00ED171F"/>
    <w:rsid w:val="00ED1EAA"/>
    <w:rsid w:val="00ED1F28"/>
    <w:rsid w:val="00ED2794"/>
    <w:rsid w:val="00ED3B7B"/>
    <w:rsid w:val="00ED4607"/>
    <w:rsid w:val="00ED48D6"/>
    <w:rsid w:val="00ED4C9E"/>
    <w:rsid w:val="00ED6167"/>
    <w:rsid w:val="00ED7771"/>
    <w:rsid w:val="00EE0EC4"/>
    <w:rsid w:val="00EE31DA"/>
    <w:rsid w:val="00EE471C"/>
    <w:rsid w:val="00EE526D"/>
    <w:rsid w:val="00EE57A6"/>
    <w:rsid w:val="00EE58F8"/>
    <w:rsid w:val="00EE7E3F"/>
    <w:rsid w:val="00EE7EE7"/>
    <w:rsid w:val="00EF2B6D"/>
    <w:rsid w:val="00EF303A"/>
    <w:rsid w:val="00EF42C3"/>
    <w:rsid w:val="00EF6DD3"/>
    <w:rsid w:val="00EF73FC"/>
    <w:rsid w:val="00EF79A6"/>
    <w:rsid w:val="00F0029D"/>
    <w:rsid w:val="00F008FA"/>
    <w:rsid w:val="00F017AC"/>
    <w:rsid w:val="00F0358F"/>
    <w:rsid w:val="00F04521"/>
    <w:rsid w:val="00F06CF5"/>
    <w:rsid w:val="00F07188"/>
    <w:rsid w:val="00F100AF"/>
    <w:rsid w:val="00F103AD"/>
    <w:rsid w:val="00F12060"/>
    <w:rsid w:val="00F12436"/>
    <w:rsid w:val="00F14AB1"/>
    <w:rsid w:val="00F14BDF"/>
    <w:rsid w:val="00F158A8"/>
    <w:rsid w:val="00F1621F"/>
    <w:rsid w:val="00F1647A"/>
    <w:rsid w:val="00F228C2"/>
    <w:rsid w:val="00F24EDA"/>
    <w:rsid w:val="00F253FF"/>
    <w:rsid w:val="00F2584B"/>
    <w:rsid w:val="00F25921"/>
    <w:rsid w:val="00F27120"/>
    <w:rsid w:val="00F27ED3"/>
    <w:rsid w:val="00F32592"/>
    <w:rsid w:val="00F333EA"/>
    <w:rsid w:val="00F334C7"/>
    <w:rsid w:val="00F3430E"/>
    <w:rsid w:val="00F35310"/>
    <w:rsid w:val="00F36975"/>
    <w:rsid w:val="00F369FF"/>
    <w:rsid w:val="00F36B4C"/>
    <w:rsid w:val="00F419D3"/>
    <w:rsid w:val="00F424D6"/>
    <w:rsid w:val="00F424F2"/>
    <w:rsid w:val="00F432FB"/>
    <w:rsid w:val="00F446EF"/>
    <w:rsid w:val="00F44F3E"/>
    <w:rsid w:val="00F464B4"/>
    <w:rsid w:val="00F46856"/>
    <w:rsid w:val="00F473BA"/>
    <w:rsid w:val="00F50A87"/>
    <w:rsid w:val="00F52C62"/>
    <w:rsid w:val="00F534C8"/>
    <w:rsid w:val="00F5676D"/>
    <w:rsid w:val="00F6085E"/>
    <w:rsid w:val="00F6499F"/>
    <w:rsid w:val="00F650E9"/>
    <w:rsid w:val="00F65F0D"/>
    <w:rsid w:val="00F66296"/>
    <w:rsid w:val="00F666B6"/>
    <w:rsid w:val="00F70619"/>
    <w:rsid w:val="00F717C1"/>
    <w:rsid w:val="00F71BD6"/>
    <w:rsid w:val="00F7614D"/>
    <w:rsid w:val="00F76796"/>
    <w:rsid w:val="00F76DD0"/>
    <w:rsid w:val="00F776CC"/>
    <w:rsid w:val="00F81C34"/>
    <w:rsid w:val="00F82CD9"/>
    <w:rsid w:val="00F839EB"/>
    <w:rsid w:val="00F83DA4"/>
    <w:rsid w:val="00F912FA"/>
    <w:rsid w:val="00F937A1"/>
    <w:rsid w:val="00F93E42"/>
    <w:rsid w:val="00F94B6E"/>
    <w:rsid w:val="00F95134"/>
    <w:rsid w:val="00FA04E3"/>
    <w:rsid w:val="00FA2545"/>
    <w:rsid w:val="00FA3063"/>
    <w:rsid w:val="00FA32C8"/>
    <w:rsid w:val="00FA33BF"/>
    <w:rsid w:val="00FA40D3"/>
    <w:rsid w:val="00FA44B5"/>
    <w:rsid w:val="00FA6407"/>
    <w:rsid w:val="00FA65E4"/>
    <w:rsid w:val="00FA75C0"/>
    <w:rsid w:val="00FB003C"/>
    <w:rsid w:val="00FB13B7"/>
    <w:rsid w:val="00FB282B"/>
    <w:rsid w:val="00FB29CB"/>
    <w:rsid w:val="00FB3123"/>
    <w:rsid w:val="00FB312C"/>
    <w:rsid w:val="00FB3AA8"/>
    <w:rsid w:val="00FB4748"/>
    <w:rsid w:val="00FB4A0A"/>
    <w:rsid w:val="00FB6382"/>
    <w:rsid w:val="00FB7CAF"/>
    <w:rsid w:val="00FC00BB"/>
    <w:rsid w:val="00FC2368"/>
    <w:rsid w:val="00FC2A2E"/>
    <w:rsid w:val="00FC5F28"/>
    <w:rsid w:val="00FC6D66"/>
    <w:rsid w:val="00FC708F"/>
    <w:rsid w:val="00FC7228"/>
    <w:rsid w:val="00FD0848"/>
    <w:rsid w:val="00FD0E72"/>
    <w:rsid w:val="00FD179C"/>
    <w:rsid w:val="00FD2C6E"/>
    <w:rsid w:val="00FD366B"/>
    <w:rsid w:val="00FD3844"/>
    <w:rsid w:val="00FE0A30"/>
    <w:rsid w:val="00FE147D"/>
    <w:rsid w:val="00FE1B0B"/>
    <w:rsid w:val="00FE26F4"/>
    <w:rsid w:val="00FE3DD9"/>
    <w:rsid w:val="00FE4A47"/>
    <w:rsid w:val="00FE511C"/>
    <w:rsid w:val="00FE5809"/>
    <w:rsid w:val="00FE7F61"/>
    <w:rsid w:val="00FF379B"/>
    <w:rsid w:val="00FF45F2"/>
    <w:rsid w:val="00FF479A"/>
    <w:rsid w:val="00FF47B5"/>
    <w:rsid w:val="00FF509F"/>
    <w:rsid w:val="00FF5BD6"/>
    <w:rsid w:val="00FF5C0D"/>
    <w:rsid w:val="00FF7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927E9E7"/>
  <w15:docId w15:val="{D5C60F17-51C1-4E99-91F1-732613E4B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2A2E"/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334017"/>
    <w:pPr>
      <w:keepNext/>
      <w:keepLines/>
      <w:numPr>
        <w:numId w:val="9"/>
      </w:numPr>
      <w:spacing w:before="480" w:line="276" w:lineRule="auto"/>
      <w:outlineLvl w:val="0"/>
    </w:pPr>
    <w:rPr>
      <w:rFonts w:ascii="Calibri" w:hAnsi="Calibri"/>
      <w:b/>
      <w:bCs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334017"/>
    <w:pPr>
      <w:keepNext/>
      <w:numPr>
        <w:ilvl w:val="1"/>
        <w:numId w:val="9"/>
      </w:numPr>
      <w:spacing w:before="240" w:after="60" w:line="276" w:lineRule="auto"/>
      <w:outlineLvl w:val="1"/>
    </w:pPr>
    <w:rPr>
      <w:rFonts w:ascii="Calibri" w:hAnsi="Calibri"/>
      <w:b/>
      <w:bCs/>
      <w:iCs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334017"/>
    <w:pPr>
      <w:keepNext/>
      <w:numPr>
        <w:ilvl w:val="2"/>
        <w:numId w:val="9"/>
      </w:numPr>
      <w:spacing w:before="240" w:after="60" w:line="276" w:lineRule="auto"/>
      <w:outlineLvl w:val="2"/>
    </w:pPr>
    <w:rPr>
      <w:rFonts w:ascii="Calibri" w:hAnsi="Calibri"/>
      <w:bCs/>
      <w:i/>
      <w:sz w:val="22"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334017"/>
    <w:pPr>
      <w:keepNext/>
      <w:numPr>
        <w:ilvl w:val="3"/>
        <w:numId w:val="9"/>
      </w:numPr>
      <w:spacing w:before="240" w:after="60" w:line="276" w:lineRule="auto"/>
      <w:outlineLvl w:val="3"/>
    </w:pPr>
    <w:rPr>
      <w:rFonts w:ascii="Calibri" w:hAnsi="Calibri"/>
      <w:b/>
      <w:bCs/>
      <w:sz w:val="28"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334017"/>
    <w:pPr>
      <w:numPr>
        <w:ilvl w:val="4"/>
        <w:numId w:val="9"/>
      </w:numPr>
      <w:spacing w:before="240" w:after="60" w:line="276" w:lineRule="auto"/>
      <w:outlineLvl w:val="4"/>
    </w:pPr>
    <w:rPr>
      <w:rFonts w:ascii="Calibri" w:hAnsi="Calibri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334017"/>
    <w:pPr>
      <w:numPr>
        <w:ilvl w:val="5"/>
        <w:numId w:val="9"/>
      </w:numPr>
      <w:spacing w:before="240" w:after="60" w:line="276" w:lineRule="auto"/>
      <w:outlineLvl w:val="5"/>
    </w:pPr>
    <w:rPr>
      <w:rFonts w:ascii="Calibri" w:hAnsi="Calibri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qFormat/>
    <w:rsid w:val="00334017"/>
    <w:pPr>
      <w:numPr>
        <w:ilvl w:val="6"/>
        <w:numId w:val="9"/>
      </w:numPr>
      <w:spacing w:before="240" w:after="60" w:line="276" w:lineRule="auto"/>
      <w:outlineLvl w:val="6"/>
    </w:pPr>
    <w:rPr>
      <w:rFonts w:ascii="Calibri" w:hAnsi="Calibri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334017"/>
    <w:pPr>
      <w:numPr>
        <w:ilvl w:val="7"/>
        <w:numId w:val="9"/>
      </w:numPr>
      <w:spacing w:before="240" w:after="60" w:line="276" w:lineRule="auto"/>
      <w:outlineLvl w:val="7"/>
    </w:pPr>
    <w:rPr>
      <w:rFonts w:ascii="Calibri" w:hAnsi="Calibri"/>
      <w:i/>
      <w:iCs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334017"/>
    <w:pPr>
      <w:numPr>
        <w:ilvl w:val="8"/>
        <w:numId w:val="9"/>
      </w:numPr>
      <w:spacing w:before="240" w:after="60" w:line="276" w:lineRule="auto"/>
      <w:outlineLvl w:val="8"/>
    </w:pPr>
    <w:rPr>
      <w:rFonts w:ascii="Cambria" w:hAnsi="Cambria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stycke1">
    <w:name w:val="Liststycke1"/>
    <w:basedOn w:val="Normal"/>
    <w:qFormat/>
    <w:rsid w:val="00334017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334017"/>
    <w:rPr>
      <w:rFonts w:ascii="Calibri" w:hAnsi="Calibri"/>
      <w:b/>
      <w:bCs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rsid w:val="00334017"/>
    <w:rPr>
      <w:rFonts w:ascii="Calibri" w:hAnsi="Calibri"/>
      <w:b/>
      <w:bCs/>
      <w:iCs/>
      <w:sz w:val="24"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334017"/>
    <w:rPr>
      <w:rFonts w:ascii="Calibri" w:hAnsi="Calibri"/>
      <w:bCs/>
      <w:i/>
      <w:sz w:val="22"/>
      <w:szCs w:val="26"/>
      <w:lang w:val="x-none" w:eastAsia="x-none"/>
    </w:rPr>
  </w:style>
  <w:style w:type="character" w:customStyle="1" w:styleId="Heading4Char">
    <w:name w:val="Heading 4 Char"/>
    <w:basedOn w:val="DefaultParagraphFont"/>
    <w:link w:val="Heading4"/>
    <w:rsid w:val="00334017"/>
    <w:rPr>
      <w:rFonts w:ascii="Calibri" w:hAnsi="Calibri"/>
      <w:b/>
      <w:bCs/>
      <w:sz w:val="28"/>
      <w:szCs w:val="28"/>
      <w:lang w:val="x-none" w:eastAsia="x-none"/>
    </w:rPr>
  </w:style>
  <w:style w:type="character" w:customStyle="1" w:styleId="Heading5Char">
    <w:name w:val="Heading 5 Char"/>
    <w:basedOn w:val="DefaultParagraphFont"/>
    <w:link w:val="Heading5"/>
    <w:rsid w:val="00334017"/>
    <w:rPr>
      <w:rFonts w:ascii="Calibri" w:hAnsi="Calibri"/>
      <w:b/>
      <w:bCs/>
      <w:i/>
      <w:iCs/>
      <w:sz w:val="26"/>
      <w:szCs w:val="26"/>
      <w:lang w:val="x-none" w:eastAsia="x-none"/>
    </w:rPr>
  </w:style>
  <w:style w:type="character" w:customStyle="1" w:styleId="Heading6Char">
    <w:name w:val="Heading 6 Char"/>
    <w:basedOn w:val="DefaultParagraphFont"/>
    <w:link w:val="Heading6"/>
    <w:rsid w:val="00334017"/>
    <w:rPr>
      <w:rFonts w:ascii="Calibri" w:hAnsi="Calibri"/>
      <w:b/>
      <w:bCs/>
      <w:sz w:val="22"/>
      <w:szCs w:val="22"/>
      <w:lang w:val="x-none" w:eastAsia="x-none"/>
    </w:rPr>
  </w:style>
  <w:style w:type="character" w:customStyle="1" w:styleId="Heading7Char">
    <w:name w:val="Heading 7 Char"/>
    <w:basedOn w:val="DefaultParagraphFont"/>
    <w:link w:val="Heading7"/>
    <w:rsid w:val="00334017"/>
    <w:rPr>
      <w:rFonts w:ascii="Calibri" w:hAnsi="Calibri"/>
      <w:sz w:val="24"/>
      <w:szCs w:val="24"/>
      <w:lang w:val="x-none" w:eastAsia="x-none"/>
    </w:rPr>
  </w:style>
  <w:style w:type="character" w:customStyle="1" w:styleId="Heading8Char">
    <w:name w:val="Heading 8 Char"/>
    <w:basedOn w:val="DefaultParagraphFont"/>
    <w:link w:val="Heading8"/>
    <w:rsid w:val="00334017"/>
    <w:rPr>
      <w:rFonts w:ascii="Calibri" w:hAnsi="Calibri"/>
      <w:i/>
      <w:iCs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rsid w:val="00334017"/>
    <w:rPr>
      <w:rFonts w:ascii="Cambria" w:hAnsi="Cambria"/>
      <w:sz w:val="22"/>
      <w:szCs w:val="22"/>
      <w:lang w:val="x-none" w:eastAsia="x-none"/>
    </w:rPr>
  </w:style>
  <w:style w:type="paragraph" w:styleId="ListParagraph">
    <w:name w:val="List Paragraph"/>
    <w:basedOn w:val="Normal"/>
    <w:uiPriority w:val="34"/>
    <w:qFormat/>
    <w:rsid w:val="0033401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NoSpacing">
    <w:name w:val="No Spacing"/>
    <w:uiPriority w:val="1"/>
    <w:qFormat/>
    <w:rsid w:val="00FC2A2E"/>
    <w:rPr>
      <w:rFonts w:ascii="Calibri" w:eastAsia="Calibri" w:hAnsi="Calibr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FC2A2E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04E0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4E0D"/>
    <w:rPr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04E0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4E0D"/>
    <w:rPr>
      <w:noProof/>
      <w:sz w:val="24"/>
      <w:szCs w:val="24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04E0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A712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7127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A712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7127"/>
    <w:rPr>
      <w:sz w:val="24"/>
      <w:szCs w:val="24"/>
    </w:rPr>
  </w:style>
  <w:style w:type="table" w:styleId="TableGrid">
    <w:name w:val="Table Grid"/>
    <w:basedOn w:val="TableNormal"/>
    <w:uiPriority w:val="39"/>
    <w:rsid w:val="000B66D0"/>
    <w:rPr>
      <w:rFonts w:asciiTheme="minorHAnsi" w:eastAsiaTheme="minorEastAsia" w:hAnsiTheme="minorHAnsi" w:cstheme="minorBidi"/>
      <w:sz w:val="24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E7772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F158A8"/>
    <w:pPr>
      <w:spacing w:before="100" w:beforeAutospacing="1" w:after="100" w:afterAutospacing="1"/>
    </w:pPr>
    <w:rPr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76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764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42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42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4285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3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3D9"/>
    <w:rPr>
      <w:b/>
      <w:bCs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45EF8"/>
  </w:style>
  <w:style w:type="character" w:customStyle="1" w:styleId="term">
    <w:name w:val="term"/>
    <w:basedOn w:val="DefaultParagraphFont"/>
    <w:rsid w:val="00E40DAC"/>
  </w:style>
  <w:style w:type="paragraph" w:styleId="FootnoteText">
    <w:name w:val="footnote text"/>
    <w:basedOn w:val="Normal"/>
    <w:link w:val="FootnoteTextChar"/>
    <w:uiPriority w:val="99"/>
    <w:semiHidden/>
    <w:unhideWhenUsed/>
    <w:rsid w:val="005C057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C057A"/>
    <w:rPr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C057A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C1657C"/>
    <w:rPr>
      <w:rFonts w:ascii="Calibri" w:eastAsiaTheme="minorHAnsi" w:hAnsi="Calibri" w:cstheme="minorBidi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C1657C"/>
    <w:rPr>
      <w:rFonts w:ascii="Calibri" w:eastAsiaTheme="minorHAnsi" w:hAnsi="Calibri" w:cstheme="minorBidi"/>
      <w:sz w:val="22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84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0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07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4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22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23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904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78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95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7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00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62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6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CC8801-822E-4DBC-93B9-216FC098E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63</TotalTime>
  <Pages>4</Pages>
  <Words>402</Words>
  <Characters>2295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2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Wijkman</dc:creator>
  <cp:keywords/>
  <dc:description/>
  <cp:lastModifiedBy>Asha Mol S.P.</cp:lastModifiedBy>
  <cp:revision>121</cp:revision>
  <dcterms:created xsi:type="dcterms:W3CDTF">2018-09-08T08:28:00Z</dcterms:created>
  <dcterms:modified xsi:type="dcterms:W3CDTF">2020-10-03T03:16:00Z</dcterms:modified>
</cp:coreProperties>
</file>